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C82" w:rsidRPr="00574D43" w:rsidRDefault="00DF64E7" w:rsidP="00B16920">
      <w:pPr>
        <w:keepNext/>
        <w:spacing w:line="48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Table</w:t>
      </w:r>
      <w:r w:rsidR="00145716">
        <w:rPr>
          <w:rFonts w:asciiTheme="majorHAnsi" w:hAnsiTheme="majorHAnsi"/>
          <w:b/>
        </w:rPr>
        <w:t> </w:t>
      </w:r>
      <w:proofErr w:type="spellStart"/>
      <w:r>
        <w:rPr>
          <w:rFonts w:asciiTheme="majorHAnsi" w:hAnsiTheme="majorHAnsi"/>
          <w:b/>
        </w:rPr>
        <w:t>S</w:t>
      </w:r>
      <w:r w:rsidR="00B16920" w:rsidRPr="00574D43">
        <w:rPr>
          <w:rFonts w:asciiTheme="majorHAnsi" w:hAnsiTheme="majorHAnsi"/>
          <w:b/>
        </w:rPr>
        <w:t>1</w:t>
      </w:r>
      <w:proofErr w:type="spellEnd"/>
      <w:r w:rsidR="00C1508B">
        <w:rPr>
          <w:rFonts w:asciiTheme="majorHAnsi" w:hAnsiTheme="majorHAnsi"/>
          <w:b/>
        </w:rPr>
        <w:t>.</w:t>
      </w:r>
      <w:r w:rsidR="00B16920" w:rsidRPr="00574D43">
        <w:rPr>
          <w:rFonts w:asciiTheme="majorHAnsi" w:hAnsiTheme="majorHAnsi"/>
          <w:b/>
        </w:rPr>
        <w:t xml:space="preserve"> </w:t>
      </w:r>
      <w:r w:rsidR="00B16920" w:rsidRPr="00574D43">
        <w:rPr>
          <w:rFonts w:asciiTheme="majorHAnsi" w:hAnsiTheme="majorHAnsi"/>
        </w:rPr>
        <w:t xml:space="preserve">Plant </w:t>
      </w:r>
      <w:r w:rsidR="00C50A90" w:rsidRPr="00574D43">
        <w:rPr>
          <w:rFonts w:asciiTheme="majorHAnsi" w:hAnsiTheme="majorHAnsi"/>
        </w:rPr>
        <w:t>taxa listed in</w:t>
      </w:r>
      <w:r w:rsidR="00BD51CB" w:rsidRPr="00574D43">
        <w:rPr>
          <w:rFonts w:asciiTheme="majorHAnsi" w:hAnsiTheme="majorHAnsi"/>
        </w:rPr>
        <w:t xml:space="preserve"> </w:t>
      </w:r>
      <w:r w:rsidR="00B16920" w:rsidRPr="00574D43">
        <w:rPr>
          <w:rFonts w:asciiTheme="majorHAnsi" w:hAnsiTheme="majorHAnsi"/>
        </w:rPr>
        <w:t>nursery catalogues published in Québec in the 19th century</w:t>
      </w:r>
      <w:r w:rsidR="00C50A90" w:rsidRPr="00574D43">
        <w:rPr>
          <w:rFonts w:asciiTheme="majorHAnsi" w:hAnsiTheme="majorHAnsi"/>
        </w:rPr>
        <w:t xml:space="preserve"> (outdoor plants only; species sold </w:t>
      </w:r>
      <w:r w:rsidR="006F460D" w:rsidRPr="00574D43">
        <w:rPr>
          <w:rFonts w:asciiTheme="majorHAnsi" w:hAnsiTheme="majorHAnsi"/>
        </w:rPr>
        <w:t xml:space="preserve">exclusively </w:t>
      </w:r>
      <w:r w:rsidR="00C50A90" w:rsidRPr="00574D43">
        <w:rPr>
          <w:rFonts w:asciiTheme="majorHAnsi" w:hAnsiTheme="majorHAnsi"/>
        </w:rPr>
        <w:t xml:space="preserve">for human food </w:t>
      </w:r>
      <w:proofErr w:type="gramStart"/>
      <w:r w:rsidR="00C50A90" w:rsidRPr="00574D43">
        <w:rPr>
          <w:rFonts w:asciiTheme="majorHAnsi" w:hAnsiTheme="majorHAnsi"/>
        </w:rPr>
        <w:t>production were</w:t>
      </w:r>
      <w:proofErr w:type="gramEnd"/>
      <w:r w:rsidR="00C50A90" w:rsidRPr="00574D43">
        <w:rPr>
          <w:rFonts w:asciiTheme="majorHAnsi" w:hAnsiTheme="majorHAnsi"/>
        </w:rPr>
        <w:t xml:space="preserve"> discarded)</w:t>
      </w:r>
      <w:r w:rsidR="0088688D" w:rsidRPr="00574D43">
        <w:rPr>
          <w:rFonts w:asciiTheme="majorHAnsi" w:hAnsiTheme="majorHAnsi"/>
        </w:rPr>
        <w:t xml:space="preserve">. </w:t>
      </w:r>
      <w:r w:rsidR="00C50A90" w:rsidRPr="00574D43">
        <w:rPr>
          <w:rFonts w:asciiTheme="majorHAnsi" w:hAnsiTheme="majorHAnsi"/>
        </w:rPr>
        <w:t>Taxa still sold in 2015, n</w:t>
      </w:r>
      <w:r w:rsidR="00B16920" w:rsidRPr="00574D43">
        <w:rPr>
          <w:rFonts w:asciiTheme="majorHAnsi" w:hAnsiTheme="majorHAnsi"/>
        </w:rPr>
        <w:t xml:space="preserve">aturalized </w:t>
      </w:r>
      <w:r w:rsidR="0088688D" w:rsidRPr="00574D43">
        <w:rPr>
          <w:rFonts w:asciiTheme="majorHAnsi" w:hAnsiTheme="majorHAnsi"/>
        </w:rPr>
        <w:t xml:space="preserve">and invasive (as defined in this study) </w:t>
      </w:r>
      <w:r w:rsidR="00B16920" w:rsidRPr="00574D43">
        <w:rPr>
          <w:rFonts w:asciiTheme="majorHAnsi" w:hAnsiTheme="majorHAnsi"/>
        </w:rPr>
        <w:t xml:space="preserve">in the province </w:t>
      </w:r>
      <w:r w:rsidR="0088688D" w:rsidRPr="00574D43">
        <w:rPr>
          <w:rFonts w:asciiTheme="majorHAnsi" w:hAnsiTheme="majorHAnsi"/>
        </w:rPr>
        <w:t>are indicated</w:t>
      </w:r>
      <w:r w:rsidR="000B17EA" w:rsidRPr="00574D43">
        <w:rPr>
          <w:rFonts w:asciiTheme="majorHAnsi" w:hAnsiTheme="majorHAnsi"/>
        </w:rPr>
        <w:t xml:space="preserve">. Nomenclature follows </w:t>
      </w:r>
      <w:r w:rsidR="0088688D" w:rsidRPr="00574D43">
        <w:rPr>
          <w:rFonts w:asciiTheme="majorHAnsi" w:hAnsiTheme="majorHAnsi"/>
        </w:rPr>
        <w:t xml:space="preserve">the </w:t>
      </w:r>
      <w:r w:rsidR="000B17EA" w:rsidRPr="00574D43">
        <w:rPr>
          <w:rFonts w:asciiTheme="majorHAnsi" w:hAnsiTheme="majorHAnsi" w:cs="Arial"/>
          <w:lang w:val="en-GB"/>
        </w:rPr>
        <w:t>Canadian Biodivers</w:t>
      </w:r>
      <w:r w:rsidR="0088688D" w:rsidRPr="00574D43">
        <w:rPr>
          <w:rFonts w:asciiTheme="majorHAnsi" w:hAnsiTheme="majorHAnsi" w:cs="Arial"/>
          <w:lang w:val="en-GB"/>
        </w:rPr>
        <w:t>ity Information Facility (2015)</w:t>
      </w:r>
      <w:r w:rsidR="000B17EA" w:rsidRPr="00574D43">
        <w:rPr>
          <w:rFonts w:asciiTheme="majorHAnsi" w:hAnsiTheme="majorHAnsi" w:cs="Arial"/>
          <w:lang w:val="en-GB"/>
        </w:rPr>
        <w:t xml:space="preserve"> or Tropicos (Missouri B</w:t>
      </w:r>
      <w:bookmarkStart w:id="0" w:name="_GoBack"/>
      <w:bookmarkEnd w:id="0"/>
      <w:r w:rsidR="000B17EA" w:rsidRPr="00574D43">
        <w:rPr>
          <w:rFonts w:asciiTheme="majorHAnsi" w:hAnsiTheme="majorHAnsi" w:cs="Arial"/>
          <w:lang w:val="en-GB"/>
        </w:rPr>
        <w:t xml:space="preserve">otanical Garden, 2015) for </w:t>
      </w:r>
      <w:r w:rsidR="0041790D" w:rsidRPr="00574D43">
        <w:rPr>
          <w:rFonts w:asciiTheme="majorHAnsi" w:hAnsiTheme="majorHAnsi" w:cs="Arial"/>
          <w:lang w:val="en-GB"/>
        </w:rPr>
        <w:t>taxa</w:t>
      </w:r>
      <w:r w:rsidR="000B17EA" w:rsidRPr="00574D43">
        <w:rPr>
          <w:rFonts w:asciiTheme="majorHAnsi" w:hAnsiTheme="majorHAnsi" w:cs="Arial"/>
          <w:lang w:val="en-GB"/>
        </w:rPr>
        <w:t xml:space="preserve"> not listed in the </w:t>
      </w:r>
      <w:r w:rsidR="006F460D" w:rsidRPr="00574D43">
        <w:rPr>
          <w:rFonts w:asciiTheme="majorHAnsi" w:hAnsiTheme="majorHAnsi" w:cs="Arial"/>
          <w:lang w:val="en-GB"/>
        </w:rPr>
        <w:t xml:space="preserve">former </w:t>
      </w:r>
      <w:r w:rsidR="000B17EA" w:rsidRPr="00574D43">
        <w:rPr>
          <w:rFonts w:asciiTheme="majorHAnsi" w:hAnsiTheme="majorHAnsi" w:cs="Arial"/>
          <w:lang w:val="en-GB"/>
        </w:rPr>
        <w:t>database.</w:t>
      </w:r>
    </w:p>
    <w:tbl>
      <w:tblPr>
        <w:tblStyle w:val="LightShading"/>
        <w:tblW w:w="0" w:type="auto"/>
        <w:jc w:val="center"/>
        <w:tblLook w:val="04A0"/>
      </w:tblPr>
      <w:tblGrid>
        <w:gridCol w:w="3716"/>
        <w:gridCol w:w="1626"/>
        <w:gridCol w:w="615"/>
        <w:gridCol w:w="1118"/>
        <w:gridCol w:w="860"/>
      </w:tblGrid>
      <w:tr w:rsidR="00574D43" w:rsidRPr="00574D43" w:rsidTr="002E2308">
        <w:trPr>
          <w:cnfStyle w:val="100000000000"/>
          <w:cantSplit/>
          <w:tblHeader/>
          <w:jc w:val="center"/>
        </w:trPr>
        <w:tc>
          <w:tcPr>
            <w:cnfStyle w:val="001000000000"/>
            <w:tcW w:w="0" w:type="auto"/>
            <w:vAlign w:val="bottom"/>
          </w:tcPr>
          <w:p w:rsidR="00FD405E" w:rsidRPr="00574D43" w:rsidRDefault="00FD405E" w:rsidP="00446F2D">
            <w:pPr>
              <w:spacing w:before="100" w:after="100"/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pecies</w:t>
            </w:r>
          </w:p>
        </w:tc>
        <w:tc>
          <w:tcPr>
            <w:tcW w:w="0" w:type="auto"/>
            <w:vAlign w:val="bottom"/>
          </w:tcPr>
          <w:p w:rsidR="00FD405E" w:rsidRPr="00574D43" w:rsidRDefault="00FD405E" w:rsidP="00446F2D">
            <w:pPr>
              <w:spacing w:before="100" w:after="100"/>
              <w:cnfStyle w:val="100000000000"/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615" w:type="dxa"/>
            <w:vAlign w:val="bottom"/>
          </w:tcPr>
          <w:p w:rsidR="00FD405E" w:rsidRPr="00574D43" w:rsidRDefault="00FD405E" w:rsidP="007042BD">
            <w:pPr>
              <w:spacing w:before="100" w:after="100"/>
              <w:cnfStyle w:val="100000000000"/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old in 2015</w:t>
            </w:r>
          </w:p>
        </w:tc>
        <w:tc>
          <w:tcPr>
            <w:tcW w:w="1118" w:type="dxa"/>
            <w:vAlign w:val="bottom"/>
          </w:tcPr>
          <w:p w:rsidR="00FD405E" w:rsidRPr="00574D43" w:rsidRDefault="00FD405E" w:rsidP="007042BD">
            <w:pPr>
              <w:spacing w:before="100" w:after="100"/>
              <w:cnfStyle w:val="100000000000"/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Naturalized</w:t>
            </w:r>
          </w:p>
        </w:tc>
        <w:tc>
          <w:tcPr>
            <w:tcW w:w="0" w:type="auto"/>
            <w:vAlign w:val="bottom"/>
          </w:tcPr>
          <w:p w:rsidR="00FD405E" w:rsidRPr="00574D43" w:rsidRDefault="00FD405E" w:rsidP="007042BD">
            <w:pPr>
              <w:spacing w:before="100" w:after="100"/>
              <w:cnfStyle w:val="100000000000"/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Invasive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belmoschus mosch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bronia la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yc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bronia umbel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yc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anthus mol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c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er campestr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er negundo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er platan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er pseudoplata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hillea ptarm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onitum napell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orus calam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co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ctaea spic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donis aestiv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donis ver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esculus flav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Aesculus glabr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glab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esculus hippocast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esculus parv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esculus pav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geratum conyz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geratum houstoni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geratum ripar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ilanthus altiss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imarou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ira tenore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juga genev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juga pyramid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lcea ros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llium moly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lonsoa meridio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lyssum wierzbick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aranthus atropurpur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aranthus caud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aranthus cruen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aranthus tricol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berboa mosch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orpha frutic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msonia tabernaemont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ocy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agallis monell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chusa azu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emone alp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emone hort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emone nemor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emone pulsati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 w:rsidP="0041790D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Anemone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ulg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Angelica archangel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ntirrhinum maj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ptenia cord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iz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quilegia chrysanth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quilegia glandul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quilegia viri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quilegia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alia spin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a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ctotheca calend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gemone mexic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istolochia clematit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istoloch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istolochia mac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istoloch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temisia scop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um macul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Aruncus dioic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rundo donax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sparagus asparag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sperula orient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ub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sphodelus alb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Xanthorrho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stragalus alopecur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ubrieta deltoid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ureolaria virgi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robanc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urinia saxati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Avena steri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aptisia al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aptisia austr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aptisia tincto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arbarea vulgaris</w:t>
            </w:r>
          </w:p>
        </w:tc>
        <w:tc>
          <w:tcPr>
            <w:tcW w:w="0" w:type="auto"/>
          </w:tcPr>
          <w:p w:rsidR="00A25984" w:rsidRPr="00574D43" w:rsidRDefault="00426AEE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gonia froebel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g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gonia pearce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g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gonia veitch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g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llis perenn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rberis lut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rbe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rberis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rbe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rgenia crass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xif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Beta vulgari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cic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etula pend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t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ignonia capreo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ign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lennosperma n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riza max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riza min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romus briziform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rowallia americ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Buxus sempervi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ux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ceolaria integr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lceo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ceolaria triparti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lceo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Calceolari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rbeohybr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lceo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endul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lirhoe involuc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lirhoe ped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listephus chin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luna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lycanthus florid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lyc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carpa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med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persic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punct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Campanula pyramid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ramosiss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sibir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anula trache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sis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ign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mpsis radica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ign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nna glau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n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nna in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n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nna tuerckheim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nnaceae 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ragana arbor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rdamine prat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rdiospermum halicacab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pi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rya toment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Jugla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stanea dent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talpa bignoni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ign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talpa speci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ign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tananche caerul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atharanthus ros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ocy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drus liban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losia crist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chrus clandesti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aurea babyl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aurea ciner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aurea clemente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aurea depres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aurea ru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ranthus macrosiphon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ranthus rube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rcis canad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haenomeles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hamaecytisus hirsu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hamaemelum nobi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helone obliqu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istanthe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ont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istanthe umbel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ont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Clarkia amoen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amoe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Clarkia amoen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whitney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arkia pulche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arkia rubicun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arkia ungui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crisp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flamm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integr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pat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rec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tern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vior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vital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lematis vitice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baea scand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ix lacryma-job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lchicum autumna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lch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lchicum varieg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lch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llinsia hete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llomia b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lutea arbor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mmelina tuber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mmel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Conoclinium coelesti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nsolida ajac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nsolida reg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nvallaria maj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nvolvulus tricol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nvolv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reopsis tincto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reopsis tripte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rnus flor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r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rnus sangu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r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rylus avell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et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otinus coggyg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nacard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rocus ver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uphea hooker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uphea ig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uphea lanceo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uphea micropeta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uphea strigul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yclamen pers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yclamen purpura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yclanthera brachystachy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curbi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ymbalaria mur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ytisus scopar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aphne mezer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hymela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atura metel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Delphinium carolinianum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carolini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el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exalt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formos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grandiflo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nudicau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lphinium verdunens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ndranthema ind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smazeria sic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eutzia scab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anthus barb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anthus caryophyll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anthus chin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anthus plumar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centra form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centra spectabi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ctamnus alb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u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gitalis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gitalis lut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igitalis purpu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orotheanthus bellidiform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iz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owningia pulche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racocephalum imberb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racocephalum moldav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racunculus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chinacea purpu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milia cocc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agrostis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ica herbac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ica vaga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igeron grandifl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odium mosch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ra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yngium maritim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Eryngium pl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ysimum capit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ysimum cheir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ysimum perofski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rythrina crista-gall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schscholzia califor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uphorbia lathy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uphorb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Euphorbia margi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uphorb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Eustoma exaltatum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russelli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nti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agus sylva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elicia hete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estuca glau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ilipendula ulm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ilipendula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raxinus excelsi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l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raxinus or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l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ritillaria imperi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ritillaria meleag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ritillaria pers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gea lut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illardia pulche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Gaillardi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lanthus niv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leg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lium odor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ub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aylussacia frond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ntiana acau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nti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ntiana sapon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nti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ranium macrorrhiz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ra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ranium pratens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ra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ranium sanguin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ra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eum coccin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ilia tricol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inkgo bilo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inkg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adiolus commun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andularia plat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erbe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Glandulari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br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erbe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aucium flav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ebionis coronar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echoma hederac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leditsia triacantho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unnera tincto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unn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ymnocladus dioic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ypsophila mur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Gypsophila pani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alesia carol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tyra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dera helix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ra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dysarum coronar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anthus annu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anthus gigant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anthus salicifol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anthus tuberos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Helianth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ultifl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chrysum foetid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iotropium nicotianifo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lleborus nige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merocallis lilioasphodel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Xanthorrho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Hemerocallis min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Xanthorrho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esperis matro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ibiscus grandifl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ibiscus laev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Hibiscus moscheuto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oscheuto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ibiscus syriac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osta plantag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osta ventric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acinthus orient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drangea arbor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drangea mac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drangea pani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drangea querc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drangea radi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lotelephium populifo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lotelephium telephi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lotelephium teleph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pericum prolif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p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Hyssopus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ama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carn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odo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semperflo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sempervi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beris umbel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lex aquifo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qu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mpatiens balsam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alsam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nula helen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pomoea pandu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nvolv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pomoea quamoclit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nvolv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pomopsis rub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a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domes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foetidiss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fulv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germa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gram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la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missouri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pall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pers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pseudac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pumi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sibir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spu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Iris spuri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ochroleu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sus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Iris vern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ver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ris xiph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Ir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Ismelia cari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Jacobaea marit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Jasminum officina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l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Juglans nig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Juglan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Juniperus sab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pres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Kalimeris inci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Kerria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Kochia scop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Lablab purpur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burnum anagyr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genaria sicer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curbi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gerstroemia in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gurus ov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llemantia can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mium alb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rix decidu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sthenia coron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thyrus latifol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thyrus nige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thyrus odor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thyrus ver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avatera trimest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egousia speculum-vene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essertia frut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eucojum ver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atris scari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atris spic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atris squarr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bulbife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candid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catesbae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chalcedon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concol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japon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martagon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pompon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lium superb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mnanthes douglas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mn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monium sinu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umb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naria biparti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ndelofia long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num grandiflo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num perenn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quidambar styraciflu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lting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iriodendron tulipife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belia eri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belia siphili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bularia marit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caprifo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flav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periclyme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sempervi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tatar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nicera xylost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phospermum scand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otus jacoba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naria annu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hartweg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perenn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polyphyll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pub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subcarnos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upinus tomentos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ycium barba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Lyonia ligustr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yonia mar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Lythrum salic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yth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cleaya cord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clura pomife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o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acumi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denud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lili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mac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tripeta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gnolia virgin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gn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lcolmia marit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lope trif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tthiola inc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tthiola tricuspid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rass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aurandya barcla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elinis rep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entzelia lindley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oa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esembryanthemum crystalli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iz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espilus germa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osa pu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ulus card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ulus cupr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ulus gutt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ulus lut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mulus mosch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irabilis jalap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yc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omordica balsam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curbi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onarda didy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ontiopsis umbel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ont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orus al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o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uscari neglec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yosotis arv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yosotis azor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Myosotis scorpi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arcissus jonqui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arcissus poetic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arcissus tazet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maryl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asa tri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oa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emesia floribun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emophila ma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Nemophila menziesii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enzies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ierembergia graci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ierembergia scop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igella hispa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olana humifu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yssa sylva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r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enothera acau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enothera drummond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enothera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enothera lindheimer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Oenothera macrocarp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acrocarp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nag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mphalodes lin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mphalodes ver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nonis rotund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nopordum alexandri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puntia fragi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c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 xml:space="preserve">Opuntia humifu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humifu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c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rnithogalum narbonens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rnithogalum umbell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xalis corni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xa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xalis ros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xa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xalis valdivi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xal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xypetalum coerul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ocy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eonia anoma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eonia lact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eoni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aeonia officinali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icrocarp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eonia suffrutic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eonia tenu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e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paver bracte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paver rhoea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paver somnife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apav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radisea liliast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arthenocissus quinque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i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enstemon barbat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barb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nstemon hartweg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ntaglottis sempervi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ricallis hybr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erilla frutescen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crisp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rsicaria orient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tunia hybr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tunia integr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celia conges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celia menzies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celia min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celia visc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laris arundinac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aseolus coccin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edimus aizoon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iladelphus coronar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iladelphus inod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Hydrang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mis tuber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x acumi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x drummond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x la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x ma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hlox panicu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hlox subulat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austr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icea abi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inus echi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inus sylvest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iptatherum miliac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latanthera b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rchi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latycladus orient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pres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latycodon grandiflor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dachaenium emin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lemonium caerul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emo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olygonatum odoratum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odor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pulus al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opulus deltoide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onilife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pulus nig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rtulaca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rtula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tentilla atrosangu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Potentilla canad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tentilla grand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tentilla nepal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auric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cortus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elati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rimula macrophyll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macrophyl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mead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praenit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ve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imula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rimul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olyanth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rim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Proboscidea louisianic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fragra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rty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unus domes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unus frutic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unus pad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runus toment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ulmonari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ycnanthemum mont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yracantha cocc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yrus niv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yrus salic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yrus spin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anunculus aconitifoli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anunculus ac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anunculus bulbos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anunculus rep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eseda odo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esed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austra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compac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palm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rhabarba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rhapont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eum tatar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lygo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ododendron catawbiens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ododendron maxim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hododendron min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.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 mi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ododendron periclymen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ododendron pont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r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hus glab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nacard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icinus commun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Euphorb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binia hisp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binia pseudoacac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binia visc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banksia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brunon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chin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chinensi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semperflor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foet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gall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in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laevig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mosch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mult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osa nutk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rubigino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rubigin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Rosa setige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cen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damasce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noisett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Ros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odo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ubus plic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udbeckia fulg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udbeckia hir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udbeckia trilo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Ruta graveol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u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batia campest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Genti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gittaria sagitt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lisma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ix alb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ix babyl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ix cap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ix rosmarin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Salix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forby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Salix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etrap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alic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piglossis sinu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austria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azu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coccin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roemer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splend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lvia virid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mbucus nig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nvitalia procumb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ponaria calabr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ponaria ocym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aponari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cabiosa atropurpur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chizanthus graham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corpiurus vermicul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cyphanthus elega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oa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curigera v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dum acr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dum populifol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dum pusill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dum tern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mpervivum tecto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rass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necio elega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nna marilan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esbania punic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biraea laevig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da hermaphrodi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arme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chalced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coeli-r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coron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dio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flos-cucul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flos-jov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fulg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noctiflo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pendul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ilene schaf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ryophyl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lanum chrysotrich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Solanum dulcamar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lanum macrocarpon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lanum margin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lanum robus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ola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rbus aucupar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orbus domest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Sorb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huringia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piraea hyperic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piraea japon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piraea salic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piraea thunbergi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piraea vanhoutte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o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tachys byzant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tachys macranth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tachys prad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tictocardia tiliifoli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nvolv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tipa penn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ymphoricarpos orbiculat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ymphytum aspe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ymphytum officinal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Syringa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l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Syringa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×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persi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Ole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agetes erec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anacetum coccine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anacetum partheni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axodium distich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press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axus bacc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ax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elekia speci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halictrum thalictroide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helesperma burridgea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hunbergia al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canth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hymus vulgar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am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ilia platyphyllo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Malv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orenia fournieri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Lindern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adescantia virgini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ommel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ichosanthes cucumer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ucurbit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ifolium rub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igonella caerul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Tripidium ravennae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subsp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ravennae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o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ollius europa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opaeolum maj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ropae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opaeolum min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ropae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opaeolum peltopho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ropae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Tropaeolum peregrin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Tropae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Ulex europae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aleriana officinal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erbascum nigr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erbascum thaps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eronica spic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eronica syriac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eronicastrum virginic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Plant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burnum lant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Viburnum opulu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opulu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burnum plicat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nca min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pocy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ola cani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i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ola cornu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i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lastRenderedPageBreak/>
              <w:t>Viola odorat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i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Viola tricolor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Vio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Wahlenbergia procumb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mpan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Weigela hort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Caprifol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 xml:space="preserve">Wigandia urens </w:t>
            </w:r>
            <w:r w:rsidRPr="00574D43">
              <w:rPr>
                <w:rFonts w:asciiTheme="majorHAnsi" w:hAnsiTheme="majorHAnsi"/>
                <w:b w:val="0"/>
                <w:color w:val="auto"/>
                <w:sz w:val="18"/>
                <w:szCs w:val="18"/>
              </w:rPr>
              <w:t>var</w:t>
            </w: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. caracasan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Boragin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Wisteria frutescen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Wisteria sinensis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Xanthorhiza simplicissim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Ranuncul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Xeranthemum annuum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Yucca filament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parag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Yucca flaccid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 xml:space="preserve">Asparagaceae 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Zaluzianskya villos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Scrophulari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1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  <w:tr w:rsidR="00574D43" w:rsidRPr="00574D43" w:rsidTr="002E2308">
        <w:trPr>
          <w:jc w:val="center"/>
        </w:trPr>
        <w:tc>
          <w:tcPr>
            <w:cnfStyle w:val="001000000000"/>
            <w:tcW w:w="0" w:type="auto"/>
          </w:tcPr>
          <w:p w:rsidR="00A25984" w:rsidRPr="00574D43" w:rsidRDefault="00A25984">
            <w:pPr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b w:val="0"/>
                <w:i/>
                <w:color w:val="auto"/>
                <w:sz w:val="18"/>
                <w:szCs w:val="18"/>
              </w:rPr>
              <w:t>Zinnia violacea</w:t>
            </w:r>
          </w:p>
        </w:tc>
        <w:tc>
          <w:tcPr>
            <w:tcW w:w="0" w:type="auto"/>
          </w:tcPr>
          <w:p w:rsidR="00A25984" w:rsidRPr="00574D43" w:rsidRDefault="00A25984">
            <w:pPr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Asteraceae</w:t>
            </w:r>
          </w:p>
        </w:tc>
        <w:tc>
          <w:tcPr>
            <w:tcW w:w="615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18" w:type="dxa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A25984" w:rsidRPr="00574D43" w:rsidRDefault="00A25984" w:rsidP="007042BD">
            <w:pPr>
              <w:jc w:val="right"/>
              <w:cnfStyle w:val="000000000000"/>
              <w:rPr>
                <w:rFonts w:asciiTheme="majorHAnsi" w:hAnsiTheme="majorHAnsi"/>
                <w:color w:val="auto"/>
                <w:sz w:val="18"/>
                <w:szCs w:val="18"/>
              </w:rPr>
            </w:pPr>
            <w:r w:rsidRPr="00574D43">
              <w:rPr>
                <w:rFonts w:asciiTheme="majorHAnsi" w:hAnsiTheme="majorHAnsi"/>
                <w:color w:val="auto"/>
                <w:sz w:val="18"/>
                <w:szCs w:val="18"/>
              </w:rPr>
              <w:t>–</w:t>
            </w:r>
          </w:p>
        </w:tc>
      </w:tr>
    </w:tbl>
    <w:p w:rsidR="0046077B" w:rsidRPr="00574D43" w:rsidRDefault="0046077B">
      <w:pPr>
        <w:rPr>
          <w:rFonts w:asciiTheme="majorHAnsi" w:hAnsiTheme="majorHAnsi"/>
          <w:b/>
        </w:rPr>
      </w:pPr>
    </w:p>
    <w:sectPr w:rsidR="0046077B" w:rsidRPr="00574D43" w:rsidSect="000E03FE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29D24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F63" w:rsidRDefault="00B53F63" w:rsidP="000E03FE">
      <w:pPr>
        <w:spacing w:after="0" w:line="240" w:lineRule="auto"/>
      </w:pPr>
      <w:r>
        <w:separator/>
      </w:r>
    </w:p>
  </w:endnote>
  <w:endnote w:type="continuationSeparator" w:id="0">
    <w:p w:rsidR="00B53F63" w:rsidRDefault="00B53F63" w:rsidP="000E0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0"/>
        <w:szCs w:val="20"/>
      </w:rPr>
      <w:id w:val="-240565753"/>
      <w:docPartObj>
        <w:docPartGallery w:val="Page Numbers (Bottom of Page)"/>
        <w:docPartUnique/>
      </w:docPartObj>
    </w:sdtPr>
    <w:sdtContent>
      <w:p w:rsidR="006C1053" w:rsidRPr="000E03FE" w:rsidRDefault="00B66A0E">
        <w:pPr>
          <w:pStyle w:val="Footer"/>
          <w:jc w:val="center"/>
          <w:rPr>
            <w:rFonts w:asciiTheme="majorHAnsi" w:hAnsiTheme="majorHAnsi"/>
            <w:sz w:val="20"/>
            <w:szCs w:val="20"/>
          </w:rPr>
        </w:pPr>
        <w:r w:rsidRPr="00B66A0E">
          <w:rPr>
            <w:lang w:val="fr-CA"/>
          </w:rPr>
          <w:fldChar w:fldCharType="begin"/>
        </w:r>
        <w:r w:rsidR="006C1053">
          <w:instrText>PAGE   \* MERGEFORMAT</w:instrText>
        </w:r>
        <w:r w:rsidRPr="00B66A0E">
          <w:rPr>
            <w:lang w:val="fr-CA"/>
          </w:rPr>
          <w:fldChar w:fldCharType="separate"/>
        </w:r>
        <w:r w:rsidR="00DF64E7" w:rsidRPr="00DF64E7">
          <w:rPr>
            <w:rFonts w:asciiTheme="majorHAnsi" w:hAnsiTheme="majorHAnsi"/>
            <w:noProof/>
            <w:sz w:val="20"/>
            <w:szCs w:val="20"/>
            <w:lang w:val="fr-FR"/>
          </w:rPr>
          <w:t>1</w:t>
        </w:r>
        <w:r>
          <w:rPr>
            <w:rFonts w:asciiTheme="majorHAnsi" w:hAnsiTheme="majorHAnsi"/>
            <w:noProof/>
            <w:sz w:val="20"/>
            <w:szCs w:val="20"/>
            <w:lang w:val="fr-FR"/>
          </w:rPr>
          <w:fldChar w:fldCharType="end"/>
        </w:r>
      </w:p>
    </w:sdtContent>
  </w:sdt>
  <w:p w:rsidR="006C1053" w:rsidRPr="000E03FE" w:rsidRDefault="006C1053">
    <w:pPr>
      <w:pStyle w:val="Footer"/>
      <w:rPr>
        <w:rFonts w:asciiTheme="majorHAnsi" w:hAnsiTheme="majorHAnsi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F63" w:rsidRDefault="00B53F63" w:rsidP="000E03FE">
      <w:pPr>
        <w:spacing w:after="0" w:line="240" w:lineRule="auto"/>
      </w:pPr>
      <w:r>
        <w:separator/>
      </w:r>
    </w:p>
  </w:footnote>
  <w:footnote w:type="continuationSeparator" w:id="0">
    <w:p w:rsidR="00B53F63" w:rsidRDefault="00B53F63" w:rsidP="000E03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1053" w:rsidRPr="00D23DBE" w:rsidRDefault="006C1053" w:rsidP="00574D43">
    <w:pPr>
      <w:pStyle w:val="Header"/>
      <w:jc w:val="center"/>
      <w:rPr>
        <w:sz w:val="18"/>
        <w:szCs w:val="18"/>
      </w:rPr>
    </w:pPr>
    <w:r>
      <w:rPr>
        <w:rFonts w:asciiTheme="majorHAnsi" w:hAnsiTheme="majorHAnsi"/>
        <w:sz w:val="18"/>
        <w:szCs w:val="18"/>
      </w:rPr>
      <w:t xml:space="preserve">C. Lavoie </w:t>
    </w:r>
    <w:r w:rsidRPr="00574D43">
      <w:rPr>
        <w:rFonts w:asciiTheme="majorHAnsi" w:hAnsiTheme="majorHAnsi"/>
        <w:i/>
        <w:sz w:val="18"/>
        <w:szCs w:val="18"/>
      </w:rPr>
      <w:t>et al.</w:t>
    </w:r>
    <w:r>
      <w:rPr>
        <w:rFonts w:asciiTheme="majorHAnsi" w:hAnsiTheme="majorHAnsi"/>
        <w:sz w:val="18"/>
        <w:szCs w:val="18"/>
      </w:rPr>
      <w:tab/>
    </w:r>
    <w:r>
      <w:rPr>
        <w:rFonts w:asciiTheme="majorHAnsi" w:hAnsiTheme="majorHAnsi"/>
        <w:sz w:val="18"/>
        <w:szCs w:val="18"/>
      </w:rPr>
      <w:tab/>
      <w:t>Naturalization and Invasiveness of Plants</w:t>
    </w:r>
  </w:p>
  <w:p w:rsidR="006C1053" w:rsidRPr="00D23DBE" w:rsidRDefault="006C105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E152F"/>
    <w:multiLevelType w:val="hybridMultilevel"/>
    <w:tmpl w:val="109C9CD8"/>
    <w:lvl w:ilvl="0" w:tplc="1C6A753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C09BD"/>
    <w:multiLevelType w:val="multilevel"/>
    <w:tmpl w:val="A0D0F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87685A"/>
    <w:multiLevelType w:val="multilevel"/>
    <w:tmpl w:val="1BCCA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010ED2"/>
    <w:multiLevelType w:val="multilevel"/>
    <w:tmpl w:val="996EA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122AE7"/>
    <w:multiLevelType w:val="hybridMultilevel"/>
    <w:tmpl w:val="314EE33A"/>
    <w:lvl w:ilvl="0" w:tplc="1C6A753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494D99"/>
    <w:multiLevelType w:val="hybridMultilevel"/>
    <w:tmpl w:val="09F43E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604BBE"/>
    <w:multiLevelType w:val="hybridMultilevel"/>
    <w:tmpl w:val="0492BE36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57FA1"/>
    <w:multiLevelType w:val="multilevel"/>
    <w:tmpl w:val="256E6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0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Élisabeth Groeneveld">
    <w15:presenceInfo w15:providerId="AD" w15:userId="S-1-5-21-2126451634-1294426163-324618207-34122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E5D85"/>
    <w:rsid w:val="00000698"/>
    <w:rsid w:val="00001058"/>
    <w:rsid w:val="000018DA"/>
    <w:rsid w:val="000028AA"/>
    <w:rsid w:val="00002B1A"/>
    <w:rsid w:val="00003AA6"/>
    <w:rsid w:val="000065FA"/>
    <w:rsid w:val="000124E5"/>
    <w:rsid w:val="00014395"/>
    <w:rsid w:val="000143BC"/>
    <w:rsid w:val="000144FD"/>
    <w:rsid w:val="00014B6F"/>
    <w:rsid w:val="00014CEE"/>
    <w:rsid w:val="000164C0"/>
    <w:rsid w:val="00022DAB"/>
    <w:rsid w:val="00023932"/>
    <w:rsid w:val="000337FC"/>
    <w:rsid w:val="0003434C"/>
    <w:rsid w:val="00034DB1"/>
    <w:rsid w:val="00035329"/>
    <w:rsid w:val="00037331"/>
    <w:rsid w:val="0004052C"/>
    <w:rsid w:val="00041002"/>
    <w:rsid w:val="0004108E"/>
    <w:rsid w:val="0004259E"/>
    <w:rsid w:val="00044AC7"/>
    <w:rsid w:val="0004576A"/>
    <w:rsid w:val="000459BB"/>
    <w:rsid w:val="00046BE4"/>
    <w:rsid w:val="00046D80"/>
    <w:rsid w:val="00047DD0"/>
    <w:rsid w:val="000506EB"/>
    <w:rsid w:val="000510CE"/>
    <w:rsid w:val="000526A1"/>
    <w:rsid w:val="00052F2B"/>
    <w:rsid w:val="0005546C"/>
    <w:rsid w:val="00055829"/>
    <w:rsid w:val="00060EC1"/>
    <w:rsid w:val="00061B2D"/>
    <w:rsid w:val="0006316E"/>
    <w:rsid w:val="00064356"/>
    <w:rsid w:val="000657B4"/>
    <w:rsid w:val="00073CAC"/>
    <w:rsid w:val="00076C7B"/>
    <w:rsid w:val="000800AA"/>
    <w:rsid w:val="000843B1"/>
    <w:rsid w:val="000846C8"/>
    <w:rsid w:val="000848BE"/>
    <w:rsid w:val="00084916"/>
    <w:rsid w:val="00087911"/>
    <w:rsid w:val="000912B9"/>
    <w:rsid w:val="00091A36"/>
    <w:rsid w:val="000942C8"/>
    <w:rsid w:val="00094A99"/>
    <w:rsid w:val="00094E32"/>
    <w:rsid w:val="00094F91"/>
    <w:rsid w:val="00096EF5"/>
    <w:rsid w:val="00097DCF"/>
    <w:rsid w:val="000A0F41"/>
    <w:rsid w:val="000A14D4"/>
    <w:rsid w:val="000A1D42"/>
    <w:rsid w:val="000A29E2"/>
    <w:rsid w:val="000A4149"/>
    <w:rsid w:val="000A4325"/>
    <w:rsid w:val="000A4C1C"/>
    <w:rsid w:val="000B17EA"/>
    <w:rsid w:val="000B3229"/>
    <w:rsid w:val="000B3CB4"/>
    <w:rsid w:val="000B4967"/>
    <w:rsid w:val="000B58DD"/>
    <w:rsid w:val="000B7B59"/>
    <w:rsid w:val="000B7F49"/>
    <w:rsid w:val="000C0887"/>
    <w:rsid w:val="000C1962"/>
    <w:rsid w:val="000C1B13"/>
    <w:rsid w:val="000C2D34"/>
    <w:rsid w:val="000C3AD8"/>
    <w:rsid w:val="000C4793"/>
    <w:rsid w:val="000C60F6"/>
    <w:rsid w:val="000C6401"/>
    <w:rsid w:val="000C7C4A"/>
    <w:rsid w:val="000D2285"/>
    <w:rsid w:val="000D33C7"/>
    <w:rsid w:val="000D35C2"/>
    <w:rsid w:val="000D3E82"/>
    <w:rsid w:val="000D4315"/>
    <w:rsid w:val="000D4BDF"/>
    <w:rsid w:val="000D4D36"/>
    <w:rsid w:val="000D4E3C"/>
    <w:rsid w:val="000D5527"/>
    <w:rsid w:val="000E03FE"/>
    <w:rsid w:val="000E0BB5"/>
    <w:rsid w:val="000E0DB0"/>
    <w:rsid w:val="000E15AC"/>
    <w:rsid w:val="000E220D"/>
    <w:rsid w:val="000E3008"/>
    <w:rsid w:val="000E30F2"/>
    <w:rsid w:val="000E34F2"/>
    <w:rsid w:val="000E3B5D"/>
    <w:rsid w:val="000E3C90"/>
    <w:rsid w:val="000E3E52"/>
    <w:rsid w:val="000E495C"/>
    <w:rsid w:val="000E5EE6"/>
    <w:rsid w:val="000E77C5"/>
    <w:rsid w:val="000F1244"/>
    <w:rsid w:val="000F4A0B"/>
    <w:rsid w:val="000F5EA2"/>
    <w:rsid w:val="000F6F38"/>
    <w:rsid w:val="00100B6B"/>
    <w:rsid w:val="00102698"/>
    <w:rsid w:val="001033DE"/>
    <w:rsid w:val="001034F8"/>
    <w:rsid w:val="001048E5"/>
    <w:rsid w:val="00104F02"/>
    <w:rsid w:val="00107B11"/>
    <w:rsid w:val="00110849"/>
    <w:rsid w:val="001116B3"/>
    <w:rsid w:val="00112F45"/>
    <w:rsid w:val="00113AC1"/>
    <w:rsid w:val="00114DC0"/>
    <w:rsid w:val="00115325"/>
    <w:rsid w:val="0011548C"/>
    <w:rsid w:val="00116A75"/>
    <w:rsid w:val="001215F7"/>
    <w:rsid w:val="00123A4E"/>
    <w:rsid w:val="0012506E"/>
    <w:rsid w:val="00127A7C"/>
    <w:rsid w:val="001325D3"/>
    <w:rsid w:val="001326C4"/>
    <w:rsid w:val="00135DCF"/>
    <w:rsid w:val="00136CF1"/>
    <w:rsid w:val="00137F75"/>
    <w:rsid w:val="0014055A"/>
    <w:rsid w:val="00140B74"/>
    <w:rsid w:val="0014126A"/>
    <w:rsid w:val="00141406"/>
    <w:rsid w:val="00142EFD"/>
    <w:rsid w:val="001434E9"/>
    <w:rsid w:val="00143549"/>
    <w:rsid w:val="0014379D"/>
    <w:rsid w:val="00143BEF"/>
    <w:rsid w:val="0014486D"/>
    <w:rsid w:val="00145716"/>
    <w:rsid w:val="00145ADE"/>
    <w:rsid w:val="00147F4B"/>
    <w:rsid w:val="00151F0D"/>
    <w:rsid w:val="0015249A"/>
    <w:rsid w:val="00152E51"/>
    <w:rsid w:val="0015308A"/>
    <w:rsid w:val="00154EDE"/>
    <w:rsid w:val="00157F29"/>
    <w:rsid w:val="00162DBA"/>
    <w:rsid w:val="00165A2D"/>
    <w:rsid w:val="001704D9"/>
    <w:rsid w:val="001707C2"/>
    <w:rsid w:val="0017278D"/>
    <w:rsid w:val="00172AF9"/>
    <w:rsid w:val="00173D74"/>
    <w:rsid w:val="0017560A"/>
    <w:rsid w:val="00175BAC"/>
    <w:rsid w:val="001761E3"/>
    <w:rsid w:val="00177C0B"/>
    <w:rsid w:val="0018021E"/>
    <w:rsid w:val="001805EB"/>
    <w:rsid w:val="001825E4"/>
    <w:rsid w:val="00182A12"/>
    <w:rsid w:val="0019028A"/>
    <w:rsid w:val="00190E59"/>
    <w:rsid w:val="00192674"/>
    <w:rsid w:val="001939F8"/>
    <w:rsid w:val="00195EAA"/>
    <w:rsid w:val="0019771C"/>
    <w:rsid w:val="001A0302"/>
    <w:rsid w:val="001A104B"/>
    <w:rsid w:val="001A2490"/>
    <w:rsid w:val="001A75A4"/>
    <w:rsid w:val="001B3614"/>
    <w:rsid w:val="001B4F65"/>
    <w:rsid w:val="001B5200"/>
    <w:rsid w:val="001B653D"/>
    <w:rsid w:val="001B6758"/>
    <w:rsid w:val="001C20D0"/>
    <w:rsid w:val="001C501B"/>
    <w:rsid w:val="001C653F"/>
    <w:rsid w:val="001D01FE"/>
    <w:rsid w:val="001D0914"/>
    <w:rsid w:val="001D1FC6"/>
    <w:rsid w:val="001D3F0B"/>
    <w:rsid w:val="001D56C5"/>
    <w:rsid w:val="001D6326"/>
    <w:rsid w:val="001D66A2"/>
    <w:rsid w:val="001D69E2"/>
    <w:rsid w:val="001D7ABF"/>
    <w:rsid w:val="001D7B72"/>
    <w:rsid w:val="001D7C64"/>
    <w:rsid w:val="001E0ADA"/>
    <w:rsid w:val="001E2B0F"/>
    <w:rsid w:val="001E46B1"/>
    <w:rsid w:val="001E5634"/>
    <w:rsid w:val="001E58EB"/>
    <w:rsid w:val="001E591A"/>
    <w:rsid w:val="001E5A0E"/>
    <w:rsid w:val="001E77A5"/>
    <w:rsid w:val="001F46B2"/>
    <w:rsid w:val="001F565B"/>
    <w:rsid w:val="001F5EC5"/>
    <w:rsid w:val="001F6574"/>
    <w:rsid w:val="001F742F"/>
    <w:rsid w:val="001F7C2A"/>
    <w:rsid w:val="001F7F50"/>
    <w:rsid w:val="00203C1E"/>
    <w:rsid w:val="00204C93"/>
    <w:rsid w:val="002060A6"/>
    <w:rsid w:val="00207FDB"/>
    <w:rsid w:val="002100E2"/>
    <w:rsid w:val="002105A2"/>
    <w:rsid w:val="00210E81"/>
    <w:rsid w:val="00211D09"/>
    <w:rsid w:val="00212A04"/>
    <w:rsid w:val="00212F16"/>
    <w:rsid w:val="00213BFE"/>
    <w:rsid w:val="00214C62"/>
    <w:rsid w:val="0021546F"/>
    <w:rsid w:val="002221A3"/>
    <w:rsid w:val="00223BCA"/>
    <w:rsid w:val="002278D0"/>
    <w:rsid w:val="002314AD"/>
    <w:rsid w:val="00231ACF"/>
    <w:rsid w:val="00233A52"/>
    <w:rsid w:val="00233BC3"/>
    <w:rsid w:val="00233F84"/>
    <w:rsid w:val="00237541"/>
    <w:rsid w:val="00237EBC"/>
    <w:rsid w:val="002407B4"/>
    <w:rsid w:val="00242E79"/>
    <w:rsid w:val="00246154"/>
    <w:rsid w:val="0024632E"/>
    <w:rsid w:val="0025185A"/>
    <w:rsid w:val="00253A8C"/>
    <w:rsid w:val="00254027"/>
    <w:rsid w:val="002555BA"/>
    <w:rsid w:val="002570FB"/>
    <w:rsid w:val="00257CCF"/>
    <w:rsid w:val="00257E94"/>
    <w:rsid w:val="00260226"/>
    <w:rsid w:val="00260683"/>
    <w:rsid w:val="002625A8"/>
    <w:rsid w:val="00262B41"/>
    <w:rsid w:val="00264385"/>
    <w:rsid w:val="00264C91"/>
    <w:rsid w:val="0026500D"/>
    <w:rsid w:val="002671F2"/>
    <w:rsid w:val="00267A6F"/>
    <w:rsid w:val="002718FE"/>
    <w:rsid w:val="00272E77"/>
    <w:rsid w:val="00273BA8"/>
    <w:rsid w:val="00273DFD"/>
    <w:rsid w:val="00274794"/>
    <w:rsid w:val="00274799"/>
    <w:rsid w:val="00275301"/>
    <w:rsid w:val="002764C5"/>
    <w:rsid w:val="0027771E"/>
    <w:rsid w:val="002801B9"/>
    <w:rsid w:val="0028108D"/>
    <w:rsid w:val="00281204"/>
    <w:rsid w:val="0028153B"/>
    <w:rsid w:val="00281E34"/>
    <w:rsid w:val="00281F3C"/>
    <w:rsid w:val="002840D1"/>
    <w:rsid w:val="002842D8"/>
    <w:rsid w:val="00285DBD"/>
    <w:rsid w:val="002864E1"/>
    <w:rsid w:val="0028735C"/>
    <w:rsid w:val="002874B5"/>
    <w:rsid w:val="0029022D"/>
    <w:rsid w:val="00290738"/>
    <w:rsid w:val="00291628"/>
    <w:rsid w:val="00292944"/>
    <w:rsid w:val="00292C15"/>
    <w:rsid w:val="0029440F"/>
    <w:rsid w:val="00294BBC"/>
    <w:rsid w:val="00295FDB"/>
    <w:rsid w:val="00297D49"/>
    <w:rsid w:val="002A0633"/>
    <w:rsid w:val="002A20C4"/>
    <w:rsid w:val="002A2964"/>
    <w:rsid w:val="002A37CF"/>
    <w:rsid w:val="002A3DD1"/>
    <w:rsid w:val="002A59DC"/>
    <w:rsid w:val="002A5B2F"/>
    <w:rsid w:val="002A682B"/>
    <w:rsid w:val="002A6835"/>
    <w:rsid w:val="002A76F4"/>
    <w:rsid w:val="002A7C5C"/>
    <w:rsid w:val="002B1C1A"/>
    <w:rsid w:val="002B1F39"/>
    <w:rsid w:val="002B292C"/>
    <w:rsid w:val="002B3DCC"/>
    <w:rsid w:val="002B5FF5"/>
    <w:rsid w:val="002C153B"/>
    <w:rsid w:val="002C36C4"/>
    <w:rsid w:val="002C6927"/>
    <w:rsid w:val="002C6932"/>
    <w:rsid w:val="002D053A"/>
    <w:rsid w:val="002D35E1"/>
    <w:rsid w:val="002D6075"/>
    <w:rsid w:val="002D6823"/>
    <w:rsid w:val="002D770A"/>
    <w:rsid w:val="002D7D1D"/>
    <w:rsid w:val="002D7DED"/>
    <w:rsid w:val="002E016C"/>
    <w:rsid w:val="002E0B3E"/>
    <w:rsid w:val="002E215E"/>
    <w:rsid w:val="002E2308"/>
    <w:rsid w:val="002E34F0"/>
    <w:rsid w:val="002E58B7"/>
    <w:rsid w:val="002E6E6B"/>
    <w:rsid w:val="002F034C"/>
    <w:rsid w:val="002F143F"/>
    <w:rsid w:val="002F1ECD"/>
    <w:rsid w:val="002F2662"/>
    <w:rsid w:val="002F5BB7"/>
    <w:rsid w:val="002F5CA4"/>
    <w:rsid w:val="002F7955"/>
    <w:rsid w:val="002F7ABD"/>
    <w:rsid w:val="002F7C27"/>
    <w:rsid w:val="00301F6D"/>
    <w:rsid w:val="003021EB"/>
    <w:rsid w:val="003037B6"/>
    <w:rsid w:val="00303B89"/>
    <w:rsid w:val="00303FBB"/>
    <w:rsid w:val="0030407C"/>
    <w:rsid w:val="00304826"/>
    <w:rsid w:val="00304FA2"/>
    <w:rsid w:val="00306045"/>
    <w:rsid w:val="00312010"/>
    <w:rsid w:val="003120A3"/>
    <w:rsid w:val="00315F6B"/>
    <w:rsid w:val="0031728F"/>
    <w:rsid w:val="00317473"/>
    <w:rsid w:val="0031756E"/>
    <w:rsid w:val="003209D2"/>
    <w:rsid w:val="00320B6B"/>
    <w:rsid w:val="003213AE"/>
    <w:rsid w:val="003232D6"/>
    <w:rsid w:val="00324269"/>
    <w:rsid w:val="00326285"/>
    <w:rsid w:val="00326BBF"/>
    <w:rsid w:val="003270C4"/>
    <w:rsid w:val="00331E1E"/>
    <w:rsid w:val="0033200B"/>
    <w:rsid w:val="0033226E"/>
    <w:rsid w:val="0033290F"/>
    <w:rsid w:val="0033616E"/>
    <w:rsid w:val="00336C56"/>
    <w:rsid w:val="00337B5F"/>
    <w:rsid w:val="00343554"/>
    <w:rsid w:val="0034404D"/>
    <w:rsid w:val="00346E01"/>
    <w:rsid w:val="003473F5"/>
    <w:rsid w:val="00350C7D"/>
    <w:rsid w:val="00352E60"/>
    <w:rsid w:val="00354C59"/>
    <w:rsid w:val="00355272"/>
    <w:rsid w:val="0035527B"/>
    <w:rsid w:val="00356CFB"/>
    <w:rsid w:val="00356E65"/>
    <w:rsid w:val="00356F0F"/>
    <w:rsid w:val="00371B85"/>
    <w:rsid w:val="0037347F"/>
    <w:rsid w:val="00373B0D"/>
    <w:rsid w:val="00374215"/>
    <w:rsid w:val="00377E63"/>
    <w:rsid w:val="003805ED"/>
    <w:rsid w:val="00382155"/>
    <w:rsid w:val="00384BD5"/>
    <w:rsid w:val="003856C1"/>
    <w:rsid w:val="003859F3"/>
    <w:rsid w:val="00386AEA"/>
    <w:rsid w:val="003873F1"/>
    <w:rsid w:val="00390B72"/>
    <w:rsid w:val="00390EBC"/>
    <w:rsid w:val="0039149A"/>
    <w:rsid w:val="003928C9"/>
    <w:rsid w:val="0039535A"/>
    <w:rsid w:val="00395787"/>
    <w:rsid w:val="00396012"/>
    <w:rsid w:val="00397E27"/>
    <w:rsid w:val="003A2F5E"/>
    <w:rsid w:val="003A58BA"/>
    <w:rsid w:val="003A595F"/>
    <w:rsid w:val="003A6394"/>
    <w:rsid w:val="003A7545"/>
    <w:rsid w:val="003B0A5B"/>
    <w:rsid w:val="003B0C17"/>
    <w:rsid w:val="003B0CBA"/>
    <w:rsid w:val="003B3D4F"/>
    <w:rsid w:val="003B57A6"/>
    <w:rsid w:val="003B5AB7"/>
    <w:rsid w:val="003B7B2D"/>
    <w:rsid w:val="003C00D2"/>
    <w:rsid w:val="003C1546"/>
    <w:rsid w:val="003C1DEC"/>
    <w:rsid w:val="003C2142"/>
    <w:rsid w:val="003C2727"/>
    <w:rsid w:val="003C465D"/>
    <w:rsid w:val="003C4A6D"/>
    <w:rsid w:val="003C4FF2"/>
    <w:rsid w:val="003C5853"/>
    <w:rsid w:val="003C6E5B"/>
    <w:rsid w:val="003C764D"/>
    <w:rsid w:val="003C7F57"/>
    <w:rsid w:val="003D05C3"/>
    <w:rsid w:val="003D0608"/>
    <w:rsid w:val="003D5584"/>
    <w:rsid w:val="003E1511"/>
    <w:rsid w:val="003E25AA"/>
    <w:rsid w:val="003E5589"/>
    <w:rsid w:val="003E654F"/>
    <w:rsid w:val="003E7BF8"/>
    <w:rsid w:val="003E7C4A"/>
    <w:rsid w:val="003F162D"/>
    <w:rsid w:val="003F1FD0"/>
    <w:rsid w:val="003F3CFE"/>
    <w:rsid w:val="003F5E1F"/>
    <w:rsid w:val="003F6C49"/>
    <w:rsid w:val="003F76F3"/>
    <w:rsid w:val="003F7C6F"/>
    <w:rsid w:val="00402B09"/>
    <w:rsid w:val="0040728F"/>
    <w:rsid w:val="00407E23"/>
    <w:rsid w:val="00410AF3"/>
    <w:rsid w:val="00414169"/>
    <w:rsid w:val="004154DF"/>
    <w:rsid w:val="00417362"/>
    <w:rsid w:val="0041790D"/>
    <w:rsid w:val="00420694"/>
    <w:rsid w:val="00424C42"/>
    <w:rsid w:val="00424E59"/>
    <w:rsid w:val="00425065"/>
    <w:rsid w:val="004253EB"/>
    <w:rsid w:val="00426AEE"/>
    <w:rsid w:val="00427EA4"/>
    <w:rsid w:val="0043157C"/>
    <w:rsid w:val="00432158"/>
    <w:rsid w:val="004324DE"/>
    <w:rsid w:val="00433017"/>
    <w:rsid w:val="00433471"/>
    <w:rsid w:val="00433659"/>
    <w:rsid w:val="00433A2E"/>
    <w:rsid w:val="004372F4"/>
    <w:rsid w:val="00437C2B"/>
    <w:rsid w:val="00440988"/>
    <w:rsid w:val="0044214D"/>
    <w:rsid w:val="004421F6"/>
    <w:rsid w:val="00444DB6"/>
    <w:rsid w:val="0044549C"/>
    <w:rsid w:val="00446F2D"/>
    <w:rsid w:val="00450367"/>
    <w:rsid w:val="00452583"/>
    <w:rsid w:val="00452695"/>
    <w:rsid w:val="004526B0"/>
    <w:rsid w:val="00452F19"/>
    <w:rsid w:val="00453355"/>
    <w:rsid w:val="00455078"/>
    <w:rsid w:val="004562EA"/>
    <w:rsid w:val="004572D3"/>
    <w:rsid w:val="0046077B"/>
    <w:rsid w:val="00463A9F"/>
    <w:rsid w:val="00463C40"/>
    <w:rsid w:val="00465546"/>
    <w:rsid w:val="00466551"/>
    <w:rsid w:val="004665FB"/>
    <w:rsid w:val="004710FA"/>
    <w:rsid w:val="004712E6"/>
    <w:rsid w:val="00471803"/>
    <w:rsid w:val="00471C35"/>
    <w:rsid w:val="00471C76"/>
    <w:rsid w:val="00472E80"/>
    <w:rsid w:val="00473609"/>
    <w:rsid w:val="00474830"/>
    <w:rsid w:val="00475A77"/>
    <w:rsid w:val="00476266"/>
    <w:rsid w:val="004809A8"/>
    <w:rsid w:val="004819DB"/>
    <w:rsid w:val="004836D8"/>
    <w:rsid w:val="00484032"/>
    <w:rsid w:val="004869D4"/>
    <w:rsid w:val="00486C2F"/>
    <w:rsid w:val="00486C88"/>
    <w:rsid w:val="00487C07"/>
    <w:rsid w:val="0049114D"/>
    <w:rsid w:val="00493278"/>
    <w:rsid w:val="00493A68"/>
    <w:rsid w:val="00493C8D"/>
    <w:rsid w:val="00494718"/>
    <w:rsid w:val="0049484F"/>
    <w:rsid w:val="00495FCF"/>
    <w:rsid w:val="00496B1F"/>
    <w:rsid w:val="00497079"/>
    <w:rsid w:val="00497995"/>
    <w:rsid w:val="004A00C9"/>
    <w:rsid w:val="004A0154"/>
    <w:rsid w:val="004A1A56"/>
    <w:rsid w:val="004A2A2B"/>
    <w:rsid w:val="004A3001"/>
    <w:rsid w:val="004A3494"/>
    <w:rsid w:val="004A482A"/>
    <w:rsid w:val="004A4A84"/>
    <w:rsid w:val="004A5308"/>
    <w:rsid w:val="004A755C"/>
    <w:rsid w:val="004B0CED"/>
    <w:rsid w:val="004B18BC"/>
    <w:rsid w:val="004B1962"/>
    <w:rsid w:val="004B1A74"/>
    <w:rsid w:val="004B34E3"/>
    <w:rsid w:val="004B471D"/>
    <w:rsid w:val="004B5ADF"/>
    <w:rsid w:val="004B5EEE"/>
    <w:rsid w:val="004B60CD"/>
    <w:rsid w:val="004B6327"/>
    <w:rsid w:val="004B63C5"/>
    <w:rsid w:val="004B78D8"/>
    <w:rsid w:val="004C01E0"/>
    <w:rsid w:val="004C3359"/>
    <w:rsid w:val="004C363B"/>
    <w:rsid w:val="004C3909"/>
    <w:rsid w:val="004C3E3E"/>
    <w:rsid w:val="004C4AA1"/>
    <w:rsid w:val="004C7339"/>
    <w:rsid w:val="004D1757"/>
    <w:rsid w:val="004D1868"/>
    <w:rsid w:val="004D3D81"/>
    <w:rsid w:val="004D5C75"/>
    <w:rsid w:val="004D5FAD"/>
    <w:rsid w:val="004E02DD"/>
    <w:rsid w:val="004E040F"/>
    <w:rsid w:val="004E0E76"/>
    <w:rsid w:val="004E27ED"/>
    <w:rsid w:val="004E389B"/>
    <w:rsid w:val="004E420A"/>
    <w:rsid w:val="004E4F35"/>
    <w:rsid w:val="004E54F7"/>
    <w:rsid w:val="004E62E8"/>
    <w:rsid w:val="004E6D84"/>
    <w:rsid w:val="004E7179"/>
    <w:rsid w:val="004F0230"/>
    <w:rsid w:val="004F0482"/>
    <w:rsid w:val="004F14D0"/>
    <w:rsid w:val="004F22AA"/>
    <w:rsid w:val="004F64E6"/>
    <w:rsid w:val="004F70CC"/>
    <w:rsid w:val="00500A77"/>
    <w:rsid w:val="0050128A"/>
    <w:rsid w:val="00501AFF"/>
    <w:rsid w:val="00501C34"/>
    <w:rsid w:val="00504249"/>
    <w:rsid w:val="00504F7A"/>
    <w:rsid w:val="00505383"/>
    <w:rsid w:val="00505477"/>
    <w:rsid w:val="00507408"/>
    <w:rsid w:val="00507BB6"/>
    <w:rsid w:val="00512E81"/>
    <w:rsid w:val="005264A1"/>
    <w:rsid w:val="00526AB8"/>
    <w:rsid w:val="005271A1"/>
    <w:rsid w:val="00527DB8"/>
    <w:rsid w:val="00534D43"/>
    <w:rsid w:val="0053585B"/>
    <w:rsid w:val="0053607D"/>
    <w:rsid w:val="00537FCE"/>
    <w:rsid w:val="005404D8"/>
    <w:rsid w:val="00540526"/>
    <w:rsid w:val="00540780"/>
    <w:rsid w:val="00540C2A"/>
    <w:rsid w:val="00543A98"/>
    <w:rsid w:val="005441ED"/>
    <w:rsid w:val="00544725"/>
    <w:rsid w:val="00544E77"/>
    <w:rsid w:val="00545DF9"/>
    <w:rsid w:val="00546A43"/>
    <w:rsid w:val="00546FDB"/>
    <w:rsid w:val="005509E0"/>
    <w:rsid w:val="00552627"/>
    <w:rsid w:val="005615EF"/>
    <w:rsid w:val="0056373D"/>
    <w:rsid w:val="0056429B"/>
    <w:rsid w:val="0056499D"/>
    <w:rsid w:val="00564D0D"/>
    <w:rsid w:val="005665D0"/>
    <w:rsid w:val="00572C8D"/>
    <w:rsid w:val="00574543"/>
    <w:rsid w:val="0057474E"/>
    <w:rsid w:val="00574AC3"/>
    <w:rsid w:val="00574D43"/>
    <w:rsid w:val="0057788D"/>
    <w:rsid w:val="00580E84"/>
    <w:rsid w:val="005813D7"/>
    <w:rsid w:val="0058145C"/>
    <w:rsid w:val="0058151D"/>
    <w:rsid w:val="00581D99"/>
    <w:rsid w:val="005851B6"/>
    <w:rsid w:val="00585274"/>
    <w:rsid w:val="005860E2"/>
    <w:rsid w:val="00586DB8"/>
    <w:rsid w:val="00586E0E"/>
    <w:rsid w:val="00593D52"/>
    <w:rsid w:val="0059507A"/>
    <w:rsid w:val="0059610D"/>
    <w:rsid w:val="005A1326"/>
    <w:rsid w:val="005A1B6F"/>
    <w:rsid w:val="005A256B"/>
    <w:rsid w:val="005A2B27"/>
    <w:rsid w:val="005A2FFA"/>
    <w:rsid w:val="005A32C1"/>
    <w:rsid w:val="005A6037"/>
    <w:rsid w:val="005A6F8A"/>
    <w:rsid w:val="005B1A46"/>
    <w:rsid w:val="005B277F"/>
    <w:rsid w:val="005B49E4"/>
    <w:rsid w:val="005C1912"/>
    <w:rsid w:val="005C197D"/>
    <w:rsid w:val="005C25DA"/>
    <w:rsid w:val="005C4A7D"/>
    <w:rsid w:val="005C5A1C"/>
    <w:rsid w:val="005C607D"/>
    <w:rsid w:val="005C6BA9"/>
    <w:rsid w:val="005C7698"/>
    <w:rsid w:val="005C772F"/>
    <w:rsid w:val="005C780C"/>
    <w:rsid w:val="005D046E"/>
    <w:rsid w:val="005D15AD"/>
    <w:rsid w:val="005D298B"/>
    <w:rsid w:val="005D45CD"/>
    <w:rsid w:val="005D608F"/>
    <w:rsid w:val="005D616C"/>
    <w:rsid w:val="005D7611"/>
    <w:rsid w:val="005E08ED"/>
    <w:rsid w:val="005E11B0"/>
    <w:rsid w:val="005E187C"/>
    <w:rsid w:val="005E27D4"/>
    <w:rsid w:val="005E416E"/>
    <w:rsid w:val="005E5EE6"/>
    <w:rsid w:val="005E612E"/>
    <w:rsid w:val="005E6510"/>
    <w:rsid w:val="005E7A3F"/>
    <w:rsid w:val="005F0ECF"/>
    <w:rsid w:val="005F131A"/>
    <w:rsid w:val="005F1F0A"/>
    <w:rsid w:val="005F30C8"/>
    <w:rsid w:val="005F3725"/>
    <w:rsid w:val="005F3D7A"/>
    <w:rsid w:val="005F445F"/>
    <w:rsid w:val="005F7F17"/>
    <w:rsid w:val="006001DF"/>
    <w:rsid w:val="00601C14"/>
    <w:rsid w:val="00602E62"/>
    <w:rsid w:val="00603421"/>
    <w:rsid w:val="0060356E"/>
    <w:rsid w:val="00604C0A"/>
    <w:rsid w:val="0060515E"/>
    <w:rsid w:val="00605326"/>
    <w:rsid w:val="0060552B"/>
    <w:rsid w:val="00605DDE"/>
    <w:rsid w:val="00610F15"/>
    <w:rsid w:val="0061413D"/>
    <w:rsid w:val="006142FF"/>
    <w:rsid w:val="0061444D"/>
    <w:rsid w:val="00622B31"/>
    <w:rsid w:val="00623BC5"/>
    <w:rsid w:val="00625E9F"/>
    <w:rsid w:val="00626E1B"/>
    <w:rsid w:val="00631998"/>
    <w:rsid w:val="006320F2"/>
    <w:rsid w:val="006322C0"/>
    <w:rsid w:val="006324D9"/>
    <w:rsid w:val="00632D3A"/>
    <w:rsid w:val="0063319A"/>
    <w:rsid w:val="0063348B"/>
    <w:rsid w:val="006355BE"/>
    <w:rsid w:val="006366A1"/>
    <w:rsid w:val="00640712"/>
    <w:rsid w:val="006407C5"/>
    <w:rsid w:val="00640F2C"/>
    <w:rsid w:val="00642168"/>
    <w:rsid w:val="006425AE"/>
    <w:rsid w:val="006445C5"/>
    <w:rsid w:val="00644B1F"/>
    <w:rsid w:val="00644C28"/>
    <w:rsid w:val="006458AF"/>
    <w:rsid w:val="00645ABA"/>
    <w:rsid w:val="00645C6D"/>
    <w:rsid w:val="00645D4D"/>
    <w:rsid w:val="00645D55"/>
    <w:rsid w:val="006474AD"/>
    <w:rsid w:val="00650B3F"/>
    <w:rsid w:val="00650C8E"/>
    <w:rsid w:val="00650F53"/>
    <w:rsid w:val="00655CAC"/>
    <w:rsid w:val="00656573"/>
    <w:rsid w:val="00660701"/>
    <w:rsid w:val="006613B2"/>
    <w:rsid w:val="00662DEA"/>
    <w:rsid w:val="00665204"/>
    <w:rsid w:val="00667841"/>
    <w:rsid w:val="00672FFF"/>
    <w:rsid w:val="00680F7A"/>
    <w:rsid w:val="006831F0"/>
    <w:rsid w:val="0068345C"/>
    <w:rsid w:val="006836E1"/>
    <w:rsid w:val="0068399D"/>
    <w:rsid w:val="00685833"/>
    <w:rsid w:val="00687078"/>
    <w:rsid w:val="00687FAC"/>
    <w:rsid w:val="00691D4C"/>
    <w:rsid w:val="00692FAB"/>
    <w:rsid w:val="00693154"/>
    <w:rsid w:val="006932E5"/>
    <w:rsid w:val="006938AD"/>
    <w:rsid w:val="00696262"/>
    <w:rsid w:val="00697BED"/>
    <w:rsid w:val="006A0024"/>
    <w:rsid w:val="006A0670"/>
    <w:rsid w:val="006A1699"/>
    <w:rsid w:val="006A3E0F"/>
    <w:rsid w:val="006A7C14"/>
    <w:rsid w:val="006B1A3F"/>
    <w:rsid w:val="006B2D02"/>
    <w:rsid w:val="006B2FE7"/>
    <w:rsid w:val="006B34B3"/>
    <w:rsid w:val="006B61F1"/>
    <w:rsid w:val="006C1053"/>
    <w:rsid w:val="006C19EA"/>
    <w:rsid w:val="006C2DC5"/>
    <w:rsid w:val="006C3611"/>
    <w:rsid w:val="006C3A8F"/>
    <w:rsid w:val="006C3CFD"/>
    <w:rsid w:val="006C478B"/>
    <w:rsid w:val="006C7005"/>
    <w:rsid w:val="006D033E"/>
    <w:rsid w:val="006D42F4"/>
    <w:rsid w:val="006D585C"/>
    <w:rsid w:val="006D5D02"/>
    <w:rsid w:val="006D6DA7"/>
    <w:rsid w:val="006D71E6"/>
    <w:rsid w:val="006D77B2"/>
    <w:rsid w:val="006D7CEB"/>
    <w:rsid w:val="006E0271"/>
    <w:rsid w:val="006E058D"/>
    <w:rsid w:val="006E40D2"/>
    <w:rsid w:val="006E4455"/>
    <w:rsid w:val="006E490D"/>
    <w:rsid w:val="006E496D"/>
    <w:rsid w:val="006E4CEE"/>
    <w:rsid w:val="006E5382"/>
    <w:rsid w:val="006F1182"/>
    <w:rsid w:val="006F1FA5"/>
    <w:rsid w:val="006F460D"/>
    <w:rsid w:val="006F7D5C"/>
    <w:rsid w:val="00700DF2"/>
    <w:rsid w:val="00701D53"/>
    <w:rsid w:val="0070201A"/>
    <w:rsid w:val="007042BD"/>
    <w:rsid w:val="00705265"/>
    <w:rsid w:val="00706BCC"/>
    <w:rsid w:val="00710BE1"/>
    <w:rsid w:val="007117B1"/>
    <w:rsid w:val="007123FD"/>
    <w:rsid w:val="007124AD"/>
    <w:rsid w:val="00712D60"/>
    <w:rsid w:val="007138AD"/>
    <w:rsid w:val="00713E59"/>
    <w:rsid w:val="007144AF"/>
    <w:rsid w:val="007144ED"/>
    <w:rsid w:val="00714C85"/>
    <w:rsid w:val="007155CF"/>
    <w:rsid w:val="00715C8C"/>
    <w:rsid w:val="00717BD2"/>
    <w:rsid w:val="0072414D"/>
    <w:rsid w:val="007241DE"/>
    <w:rsid w:val="00724B63"/>
    <w:rsid w:val="007263C8"/>
    <w:rsid w:val="007263DE"/>
    <w:rsid w:val="00726BD3"/>
    <w:rsid w:val="007273C3"/>
    <w:rsid w:val="00733196"/>
    <w:rsid w:val="007336DF"/>
    <w:rsid w:val="00733CBE"/>
    <w:rsid w:val="00733DE3"/>
    <w:rsid w:val="00735A2C"/>
    <w:rsid w:val="00736968"/>
    <w:rsid w:val="007416BD"/>
    <w:rsid w:val="0074335C"/>
    <w:rsid w:val="00743812"/>
    <w:rsid w:val="00744667"/>
    <w:rsid w:val="007449AE"/>
    <w:rsid w:val="00744D5D"/>
    <w:rsid w:val="00746530"/>
    <w:rsid w:val="00746876"/>
    <w:rsid w:val="00746FA2"/>
    <w:rsid w:val="007502F3"/>
    <w:rsid w:val="007503A4"/>
    <w:rsid w:val="00750736"/>
    <w:rsid w:val="00750DD5"/>
    <w:rsid w:val="007515E8"/>
    <w:rsid w:val="007540A9"/>
    <w:rsid w:val="00754642"/>
    <w:rsid w:val="007557A2"/>
    <w:rsid w:val="0076027D"/>
    <w:rsid w:val="0076189E"/>
    <w:rsid w:val="00762E80"/>
    <w:rsid w:val="00763946"/>
    <w:rsid w:val="00765E76"/>
    <w:rsid w:val="00766453"/>
    <w:rsid w:val="00766E38"/>
    <w:rsid w:val="0077213C"/>
    <w:rsid w:val="00775602"/>
    <w:rsid w:val="00776278"/>
    <w:rsid w:val="0077669A"/>
    <w:rsid w:val="00777017"/>
    <w:rsid w:val="00777BA4"/>
    <w:rsid w:val="00781EF0"/>
    <w:rsid w:val="007837F0"/>
    <w:rsid w:val="0078684A"/>
    <w:rsid w:val="00786927"/>
    <w:rsid w:val="00787876"/>
    <w:rsid w:val="00791DC5"/>
    <w:rsid w:val="007937DD"/>
    <w:rsid w:val="00793C77"/>
    <w:rsid w:val="00795465"/>
    <w:rsid w:val="00795AE4"/>
    <w:rsid w:val="007A21F5"/>
    <w:rsid w:val="007A2DB4"/>
    <w:rsid w:val="007A34DF"/>
    <w:rsid w:val="007A4CC3"/>
    <w:rsid w:val="007A5DA1"/>
    <w:rsid w:val="007A7032"/>
    <w:rsid w:val="007A7EA5"/>
    <w:rsid w:val="007B115F"/>
    <w:rsid w:val="007B1FFA"/>
    <w:rsid w:val="007B26BF"/>
    <w:rsid w:val="007B2E1C"/>
    <w:rsid w:val="007B5E63"/>
    <w:rsid w:val="007B6354"/>
    <w:rsid w:val="007B697F"/>
    <w:rsid w:val="007B76EA"/>
    <w:rsid w:val="007C14F8"/>
    <w:rsid w:val="007C1C55"/>
    <w:rsid w:val="007C25B0"/>
    <w:rsid w:val="007C2E0C"/>
    <w:rsid w:val="007C3933"/>
    <w:rsid w:val="007C598F"/>
    <w:rsid w:val="007D0151"/>
    <w:rsid w:val="007D14E1"/>
    <w:rsid w:val="007D25CC"/>
    <w:rsid w:val="007D2C66"/>
    <w:rsid w:val="007D441F"/>
    <w:rsid w:val="007D4A31"/>
    <w:rsid w:val="007D4C6A"/>
    <w:rsid w:val="007D5723"/>
    <w:rsid w:val="007D5994"/>
    <w:rsid w:val="007D62E0"/>
    <w:rsid w:val="007E0EC6"/>
    <w:rsid w:val="007E1371"/>
    <w:rsid w:val="007E13FD"/>
    <w:rsid w:val="007E2188"/>
    <w:rsid w:val="007E3F97"/>
    <w:rsid w:val="007E4E62"/>
    <w:rsid w:val="007E532B"/>
    <w:rsid w:val="007E6ACD"/>
    <w:rsid w:val="007E757B"/>
    <w:rsid w:val="007F1909"/>
    <w:rsid w:val="007F3431"/>
    <w:rsid w:val="007F34AE"/>
    <w:rsid w:val="007F3692"/>
    <w:rsid w:val="007F4C5D"/>
    <w:rsid w:val="007F514D"/>
    <w:rsid w:val="007F5486"/>
    <w:rsid w:val="007F648A"/>
    <w:rsid w:val="007F7E59"/>
    <w:rsid w:val="00801012"/>
    <w:rsid w:val="00801D23"/>
    <w:rsid w:val="008023F4"/>
    <w:rsid w:val="00802805"/>
    <w:rsid w:val="008036CA"/>
    <w:rsid w:val="008044F1"/>
    <w:rsid w:val="008048EE"/>
    <w:rsid w:val="00804B80"/>
    <w:rsid w:val="00804F76"/>
    <w:rsid w:val="0081146B"/>
    <w:rsid w:val="008117C1"/>
    <w:rsid w:val="00811BF1"/>
    <w:rsid w:val="008127EC"/>
    <w:rsid w:val="00812C3C"/>
    <w:rsid w:val="008138EA"/>
    <w:rsid w:val="00813F9B"/>
    <w:rsid w:val="00815634"/>
    <w:rsid w:val="008165BD"/>
    <w:rsid w:val="00816A88"/>
    <w:rsid w:val="00817D9E"/>
    <w:rsid w:val="0082061A"/>
    <w:rsid w:val="00821795"/>
    <w:rsid w:val="00822113"/>
    <w:rsid w:val="00822B37"/>
    <w:rsid w:val="008235BA"/>
    <w:rsid w:val="00824801"/>
    <w:rsid w:val="0082545A"/>
    <w:rsid w:val="00825509"/>
    <w:rsid w:val="0082576C"/>
    <w:rsid w:val="008260BA"/>
    <w:rsid w:val="00826935"/>
    <w:rsid w:val="008306A3"/>
    <w:rsid w:val="008306E7"/>
    <w:rsid w:val="008309F6"/>
    <w:rsid w:val="00831C95"/>
    <w:rsid w:val="00831F17"/>
    <w:rsid w:val="008346CC"/>
    <w:rsid w:val="00834A6B"/>
    <w:rsid w:val="00836144"/>
    <w:rsid w:val="00837378"/>
    <w:rsid w:val="00840074"/>
    <w:rsid w:val="00841244"/>
    <w:rsid w:val="008434E1"/>
    <w:rsid w:val="00845C72"/>
    <w:rsid w:val="0084696F"/>
    <w:rsid w:val="00847927"/>
    <w:rsid w:val="00847FAA"/>
    <w:rsid w:val="00850AE9"/>
    <w:rsid w:val="0085118E"/>
    <w:rsid w:val="00852F1D"/>
    <w:rsid w:val="00853519"/>
    <w:rsid w:val="0085439E"/>
    <w:rsid w:val="00854E3A"/>
    <w:rsid w:val="00855861"/>
    <w:rsid w:val="00856758"/>
    <w:rsid w:val="00856AF7"/>
    <w:rsid w:val="00856CA2"/>
    <w:rsid w:val="00860366"/>
    <w:rsid w:val="00860F5A"/>
    <w:rsid w:val="0086349C"/>
    <w:rsid w:val="00864081"/>
    <w:rsid w:val="008667B5"/>
    <w:rsid w:val="00873A7C"/>
    <w:rsid w:val="0087554D"/>
    <w:rsid w:val="008801F0"/>
    <w:rsid w:val="00880414"/>
    <w:rsid w:val="00880CA7"/>
    <w:rsid w:val="008811BA"/>
    <w:rsid w:val="00882364"/>
    <w:rsid w:val="008824EC"/>
    <w:rsid w:val="008837D2"/>
    <w:rsid w:val="00883C61"/>
    <w:rsid w:val="008844FF"/>
    <w:rsid w:val="008859EA"/>
    <w:rsid w:val="0088688D"/>
    <w:rsid w:val="00887D21"/>
    <w:rsid w:val="008907DD"/>
    <w:rsid w:val="008912DF"/>
    <w:rsid w:val="00891BD8"/>
    <w:rsid w:val="008939F2"/>
    <w:rsid w:val="0089468F"/>
    <w:rsid w:val="008948A6"/>
    <w:rsid w:val="00894E95"/>
    <w:rsid w:val="008A0C60"/>
    <w:rsid w:val="008A103B"/>
    <w:rsid w:val="008A7001"/>
    <w:rsid w:val="008B0EBE"/>
    <w:rsid w:val="008B4971"/>
    <w:rsid w:val="008C01CC"/>
    <w:rsid w:val="008C0CCE"/>
    <w:rsid w:val="008C10E8"/>
    <w:rsid w:val="008C22DC"/>
    <w:rsid w:val="008C382C"/>
    <w:rsid w:val="008C5432"/>
    <w:rsid w:val="008C5EFE"/>
    <w:rsid w:val="008C63FA"/>
    <w:rsid w:val="008C7556"/>
    <w:rsid w:val="008C7973"/>
    <w:rsid w:val="008C7FA8"/>
    <w:rsid w:val="008D1C26"/>
    <w:rsid w:val="008D3AA3"/>
    <w:rsid w:val="008D5217"/>
    <w:rsid w:val="008D6D45"/>
    <w:rsid w:val="008D74A5"/>
    <w:rsid w:val="008D782E"/>
    <w:rsid w:val="008E1606"/>
    <w:rsid w:val="008E3F43"/>
    <w:rsid w:val="008E43CB"/>
    <w:rsid w:val="008E60A1"/>
    <w:rsid w:val="008E7070"/>
    <w:rsid w:val="008F0B96"/>
    <w:rsid w:val="008F1E9B"/>
    <w:rsid w:val="008F3874"/>
    <w:rsid w:val="008F38C0"/>
    <w:rsid w:val="008F45B4"/>
    <w:rsid w:val="008F4BD0"/>
    <w:rsid w:val="00900397"/>
    <w:rsid w:val="009022D8"/>
    <w:rsid w:val="00903938"/>
    <w:rsid w:val="009041D1"/>
    <w:rsid w:val="00905404"/>
    <w:rsid w:val="009054E8"/>
    <w:rsid w:val="00905623"/>
    <w:rsid w:val="00905CC0"/>
    <w:rsid w:val="00905DC0"/>
    <w:rsid w:val="00910956"/>
    <w:rsid w:val="00911AD7"/>
    <w:rsid w:val="00914D08"/>
    <w:rsid w:val="009177C2"/>
    <w:rsid w:val="00920188"/>
    <w:rsid w:val="00921960"/>
    <w:rsid w:val="00923D5E"/>
    <w:rsid w:val="00924D43"/>
    <w:rsid w:val="00925D21"/>
    <w:rsid w:val="00926B97"/>
    <w:rsid w:val="00927619"/>
    <w:rsid w:val="0093094D"/>
    <w:rsid w:val="0093118C"/>
    <w:rsid w:val="0093290A"/>
    <w:rsid w:val="00933F89"/>
    <w:rsid w:val="00934755"/>
    <w:rsid w:val="0093634D"/>
    <w:rsid w:val="00937597"/>
    <w:rsid w:val="00940950"/>
    <w:rsid w:val="009430EA"/>
    <w:rsid w:val="009437FF"/>
    <w:rsid w:val="009439D7"/>
    <w:rsid w:val="00943BA2"/>
    <w:rsid w:val="00946453"/>
    <w:rsid w:val="00947F63"/>
    <w:rsid w:val="00950D47"/>
    <w:rsid w:val="00952182"/>
    <w:rsid w:val="00952C19"/>
    <w:rsid w:val="009636DC"/>
    <w:rsid w:val="00963F99"/>
    <w:rsid w:val="009706DC"/>
    <w:rsid w:val="0097121C"/>
    <w:rsid w:val="009715EC"/>
    <w:rsid w:val="00972EF7"/>
    <w:rsid w:val="0097324C"/>
    <w:rsid w:val="00973BC1"/>
    <w:rsid w:val="00973C2B"/>
    <w:rsid w:val="00973F8A"/>
    <w:rsid w:val="00982619"/>
    <w:rsid w:val="009827E0"/>
    <w:rsid w:val="00985C9B"/>
    <w:rsid w:val="00990D99"/>
    <w:rsid w:val="009910BA"/>
    <w:rsid w:val="009952B8"/>
    <w:rsid w:val="00995691"/>
    <w:rsid w:val="009A1CEC"/>
    <w:rsid w:val="009A2293"/>
    <w:rsid w:val="009A24D7"/>
    <w:rsid w:val="009A2DF1"/>
    <w:rsid w:val="009A5D28"/>
    <w:rsid w:val="009A713B"/>
    <w:rsid w:val="009A7F97"/>
    <w:rsid w:val="009B0095"/>
    <w:rsid w:val="009B0D94"/>
    <w:rsid w:val="009B2841"/>
    <w:rsid w:val="009B3209"/>
    <w:rsid w:val="009B3F05"/>
    <w:rsid w:val="009B4F26"/>
    <w:rsid w:val="009C0C77"/>
    <w:rsid w:val="009C1875"/>
    <w:rsid w:val="009C29ED"/>
    <w:rsid w:val="009C2CF1"/>
    <w:rsid w:val="009C2FC8"/>
    <w:rsid w:val="009C3925"/>
    <w:rsid w:val="009C4274"/>
    <w:rsid w:val="009C43DA"/>
    <w:rsid w:val="009C5649"/>
    <w:rsid w:val="009C5B94"/>
    <w:rsid w:val="009C6556"/>
    <w:rsid w:val="009C7A20"/>
    <w:rsid w:val="009D0658"/>
    <w:rsid w:val="009D1F7D"/>
    <w:rsid w:val="009D2F21"/>
    <w:rsid w:val="009D355A"/>
    <w:rsid w:val="009D35AC"/>
    <w:rsid w:val="009D381F"/>
    <w:rsid w:val="009D4C50"/>
    <w:rsid w:val="009D5A71"/>
    <w:rsid w:val="009E43B9"/>
    <w:rsid w:val="009E57AC"/>
    <w:rsid w:val="009E5D85"/>
    <w:rsid w:val="009E6FF3"/>
    <w:rsid w:val="009E7A1F"/>
    <w:rsid w:val="009F019A"/>
    <w:rsid w:val="009F022B"/>
    <w:rsid w:val="009F6508"/>
    <w:rsid w:val="009F6E84"/>
    <w:rsid w:val="00A002D6"/>
    <w:rsid w:val="00A00475"/>
    <w:rsid w:val="00A0117D"/>
    <w:rsid w:val="00A03CD1"/>
    <w:rsid w:val="00A0421C"/>
    <w:rsid w:val="00A04F64"/>
    <w:rsid w:val="00A055EE"/>
    <w:rsid w:val="00A05CD6"/>
    <w:rsid w:val="00A079C1"/>
    <w:rsid w:val="00A10738"/>
    <w:rsid w:val="00A10F9F"/>
    <w:rsid w:val="00A11C95"/>
    <w:rsid w:val="00A13783"/>
    <w:rsid w:val="00A142AD"/>
    <w:rsid w:val="00A15B38"/>
    <w:rsid w:val="00A15FCD"/>
    <w:rsid w:val="00A22893"/>
    <w:rsid w:val="00A22CF3"/>
    <w:rsid w:val="00A238AA"/>
    <w:rsid w:val="00A2458D"/>
    <w:rsid w:val="00A25984"/>
    <w:rsid w:val="00A328F6"/>
    <w:rsid w:val="00A3359E"/>
    <w:rsid w:val="00A33A9A"/>
    <w:rsid w:val="00A35035"/>
    <w:rsid w:val="00A378BD"/>
    <w:rsid w:val="00A412D4"/>
    <w:rsid w:val="00A44EA5"/>
    <w:rsid w:val="00A463B3"/>
    <w:rsid w:val="00A4641F"/>
    <w:rsid w:val="00A464A3"/>
    <w:rsid w:val="00A46D1B"/>
    <w:rsid w:val="00A47020"/>
    <w:rsid w:val="00A51344"/>
    <w:rsid w:val="00A5267B"/>
    <w:rsid w:val="00A539FC"/>
    <w:rsid w:val="00A54209"/>
    <w:rsid w:val="00A54A36"/>
    <w:rsid w:val="00A55677"/>
    <w:rsid w:val="00A57161"/>
    <w:rsid w:val="00A65899"/>
    <w:rsid w:val="00A65A98"/>
    <w:rsid w:val="00A723BE"/>
    <w:rsid w:val="00A73113"/>
    <w:rsid w:val="00A73602"/>
    <w:rsid w:val="00A755A1"/>
    <w:rsid w:val="00A80192"/>
    <w:rsid w:val="00A801FB"/>
    <w:rsid w:val="00A81745"/>
    <w:rsid w:val="00A81C48"/>
    <w:rsid w:val="00A83B87"/>
    <w:rsid w:val="00A844FB"/>
    <w:rsid w:val="00A84BFA"/>
    <w:rsid w:val="00A85D41"/>
    <w:rsid w:val="00A90D26"/>
    <w:rsid w:val="00A91D66"/>
    <w:rsid w:val="00A91F81"/>
    <w:rsid w:val="00A92491"/>
    <w:rsid w:val="00A94E66"/>
    <w:rsid w:val="00A9694B"/>
    <w:rsid w:val="00A96AA0"/>
    <w:rsid w:val="00A976F3"/>
    <w:rsid w:val="00A97C40"/>
    <w:rsid w:val="00AA0563"/>
    <w:rsid w:val="00AA2C8F"/>
    <w:rsid w:val="00AA3E6C"/>
    <w:rsid w:val="00AA4653"/>
    <w:rsid w:val="00AA5913"/>
    <w:rsid w:val="00AA629A"/>
    <w:rsid w:val="00AA65BD"/>
    <w:rsid w:val="00AA6B81"/>
    <w:rsid w:val="00AA74DA"/>
    <w:rsid w:val="00AB0F92"/>
    <w:rsid w:val="00AB31FA"/>
    <w:rsid w:val="00AB5D94"/>
    <w:rsid w:val="00AB66CF"/>
    <w:rsid w:val="00AB733D"/>
    <w:rsid w:val="00AB7372"/>
    <w:rsid w:val="00AC1429"/>
    <w:rsid w:val="00AC3389"/>
    <w:rsid w:val="00AC37D3"/>
    <w:rsid w:val="00AC5568"/>
    <w:rsid w:val="00AC5F8A"/>
    <w:rsid w:val="00AD068F"/>
    <w:rsid w:val="00AD0961"/>
    <w:rsid w:val="00AD0E25"/>
    <w:rsid w:val="00AD1659"/>
    <w:rsid w:val="00AD5839"/>
    <w:rsid w:val="00AD5DAF"/>
    <w:rsid w:val="00AD5FFA"/>
    <w:rsid w:val="00AD605E"/>
    <w:rsid w:val="00AD6DC9"/>
    <w:rsid w:val="00AD751D"/>
    <w:rsid w:val="00AD7D34"/>
    <w:rsid w:val="00AD7EFC"/>
    <w:rsid w:val="00AE02B6"/>
    <w:rsid w:val="00AE0490"/>
    <w:rsid w:val="00AE15D2"/>
    <w:rsid w:val="00AE1BE8"/>
    <w:rsid w:val="00AE1FC3"/>
    <w:rsid w:val="00AE23C9"/>
    <w:rsid w:val="00AE44BF"/>
    <w:rsid w:val="00AE60AD"/>
    <w:rsid w:val="00AE6BEA"/>
    <w:rsid w:val="00AE6CAB"/>
    <w:rsid w:val="00AE7496"/>
    <w:rsid w:val="00AF194C"/>
    <w:rsid w:val="00AF1DA9"/>
    <w:rsid w:val="00AF325C"/>
    <w:rsid w:val="00AF4151"/>
    <w:rsid w:val="00AF461C"/>
    <w:rsid w:val="00AF4BBE"/>
    <w:rsid w:val="00AF5EBE"/>
    <w:rsid w:val="00B040C5"/>
    <w:rsid w:val="00B04265"/>
    <w:rsid w:val="00B0530F"/>
    <w:rsid w:val="00B05EFB"/>
    <w:rsid w:val="00B0789D"/>
    <w:rsid w:val="00B0795D"/>
    <w:rsid w:val="00B10B7F"/>
    <w:rsid w:val="00B11669"/>
    <w:rsid w:val="00B1259F"/>
    <w:rsid w:val="00B16920"/>
    <w:rsid w:val="00B170D9"/>
    <w:rsid w:val="00B219E5"/>
    <w:rsid w:val="00B21D08"/>
    <w:rsid w:val="00B2247E"/>
    <w:rsid w:val="00B2319E"/>
    <w:rsid w:val="00B24190"/>
    <w:rsid w:val="00B24375"/>
    <w:rsid w:val="00B24B15"/>
    <w:rsid w:val="00B25DE4"/>
    <w:rsid w:val="00B302E1"/>
    <w:rsid w:val="00B31FFB"/>
    <w:rsid w:val="00B3223C"/>
    <w:rsid w:val="00B329BC"/>
    <w:rsid w:val="00B3421D"/>
    <w:rsid w:val="00B3425E"/>
    <w:rsid w:val="00B361F0"/>
    <w:rsid w:val="00B3722A"/>
    <w:rsid w:val="00B37B56"/>
    <w:rsid w:val="00B37CA4"/>
    <w:rsid w:val="00B40C59"/>
    <w:rsid w:val="00B40D5A"/>
    <w:rsid w:val="00B43512"/>
    <w:rsid w:val="00B43FCC"/>
    <w:rsid w:val="00B45867"/>
    <w:rsid w:val="00B45973"/>
    <w:rsid w:val="00B459A0"/>
    <w:rsid w:val="00B460A0"/>
    <w:rsid w:val="00B46201"/>
    <w:rsid w:val="00B4790F"/>
    <w:rsid w:val="00B50AF8"/>
    <w:rsid w:val="00B5371E"/>
    <w:rsid w:val="00B53F63"/>
    <w:rsid w:val="00B53FF9"/>
    <w:rsid w:val="00B54800"/>
    <w:rsid w:val="00B555F6"/>
    <w:rsid w:val="00B566C2"/>
    <w:rsid w:val="00B568D7"/>
    <w:rsid w:val="00B6032D"/>
    <w:rsid w:val="00B619F3"/>
    <w:rsid w:val="00B628A7"/>
    <w:rsid w:val="00B6328E"/>
    <w:rsid w:val="00B641ED"/>
    <w:rsid w:val="00B64393"/>
    <w:rsid w:val="00B64E9D"/>
    <w:rsid w:val="00B65869"/>
    <w:rsid w:val="00B66A0E"/>
    <w:rsid w:val="00B672F0"/>
    <w:rsid w:val="00B70AD3"/>
    <w:rsid w:val="00B70BAC"/>
    <w:rsid w:val="00B729F8"/>
    <w:rsid w:val="00B73B5B"/>
    <w:rsid w:val="00B77D8F"/>
    <w:rsid w:val="00B80655"/>
    <w:rsid w:val="00B8187B"/>
    <w:rsid w:val="00B83869"/>
    <w:rsid w:val="00B85067"/>
    <w:rsid w:val="00B86DF4"/>
    <w:rsid w:val="00B86DFE"/>
    <w:rsid w:val="00B86F61"/>
    <w:rsid w:val="00B90EF0"/>
    <w:rsid w:val="00B9117F"/>
    <w:rsid w:val="00B91C5C"/>
    <w:rsid w:val="00B91C8C"/>
    <w:rsid w:val="00B91EE3"/>
    <w:rsid w:val="00B9221F"/>
    <w:rsid w:val="00B92AA9"/>
    <w:rsid w:val="00B930EE"/>
    <w:rsid w:val="00B935B2"/>
    <w:rsid w:val="00B955DA"/>
    <w:rsid w:val="00B959A7"/>
    <w:rsid w:val="00B96466"/>
    <w:rsid w:val="00B96A93"/>
    <w:rsid w:val="00BA299D"/>
    <w:rsid w:val="00BA2EAF"/>
    <w:rsid w:val="00BA3424"/>
    <w:rsid w:val="00BA5174"/>
    <w:rsid w:val="00BA557E"/>
    <w:rsid w:val="00BA65DA"/>
    <w:rsid w:val="00BA75A8"/>
    <w:rsid w:val="00BA76BE"/>
    <w:rsid w:val="00BB0134"/>
    <w:rsid w:val="00BB0B05"/>
    <w:rsid w:val="00BB1010"/>
    <w:rsid w:val="00BB167E"/>
    <w:rsid w:val="00BB1FF5"/>
    <w:rsid w:val="00BB4599"/>
    <w:rsid w:val="00BB4B98"/>
    <w:rsid w:val="00BC05C5"/>
    <w:rsid w:val="00BC337C"/>
    <w:rsid w:val="00BC4C67"/>
    <w:rsid w:val="00BC532E"/>
    <w:rsid w:val="00BC5648"/>
    <w:rsid w:val="00BC70C4"/>
    <w:rsid w:val="00BD022A"/>
    <w:rsid w:val="00BD1967"/>
    <w:rsid w:val="00BD1EE5"/>
    <w:rsid w:val="00BD3D17"/>
    <w:rsid w:val="00BD51CB"/>
    <w:rsid w:val="00BD5256"/>
    <w:rsid w:val="00BD5FE4"/>
    <w:rsid w:val="00BD6F70"/>
    <w:rsid w:val="00BE0DF4"/>
    <w:rsid w:val="00BE1565"/>
    <w:rsid w:val="00BE1741"/>
    <w:rsid w:val="00BE21F8"/>
    <w:rsid w:val="00BE2538"/>
    <w:rsid w:val="00BE2F4E"/>
    <w:rsid w:val="00BE47F9"/>
    <w:rsid w:val="00BE6B9C"/>
    <w:rsid w:val="00BE7648"/>
    <w:rsid w:val="00BF0638"/>
    <w:rsid w:val="00BF1558"/>
    <w:rsid w:val="00BF2019"/>
    <w:rsid w:val="00BF2A0C"/>
    <w:rsid w:val="00BF4C20"/>
    <w:rsid w:val="00BF51AD"/>
    <w:rsid w:val="00C00D9B"/>
    <w:rsid w:val="00C031CB"/>
    <w:rsid w:val="00C05005"/>
    <w:rsid w:val="00C05028"/>
    <w:rsid w:val="00C0555F"/>
    <w:rsid w:val="00C055B6"/>
    <w:rsid w:val="00C0621B"/>
    <w:rsid w:val="00C102CB"/>
    <w:rsid w:val="00C10CF4"/>
    <w:rsid w:val="00C114E0"/>
    <w:rsid w:val="00C11AFB"/>
    <w:rsid w:val="00C11ECF"/>
    <w:rsid w:val="00C125B7"/>
    <w:rsid w:val="00C125C8"/>
    <w:rsid w:val="00C14962"/>
    <w:rsid w:val="00C14B94"/>
    <w:rsid w:val="00C14CF9"/>
    <w:rsid w:val="00C1508B"/>
    <w:rsid w:val="00C1517C"/>
    <w:rsid w:val="00C24B55"/>
    <w:rsid w:val="00C254DC"/>
    <w:rsid w:val="00C25A0C"/>
    <w:rsid w:val="00C25BCE"/>
    <w:rsid w:val="00C26B3E"/>
    <w:rsid w:val="00C278F2"/>
    <w:rsid w:val="00C30D2C"/>
    <w:rsid w:val="00C3118F"/>
    <w:rsid w:val="00C32DAD"/>
    <w:rsid w:val="00C36964"/>
    <w:rsid w:val="00C37DD6"/>
    <w:rsid w:val="00C4186A"/>
    <w:rsid w:val="00C4367E"/>
    <w:rsid w:val="00C44D2B"/>
    <w:rsid w:val="00C45B6C"/>
    <w:rsid w:val="00C45C16"/>
    <w:rsid w:val="00C47616"/>
    <w:rsid w:val="00C50A90"/>
    <w:rsid w:val="00C50E9D"/>
    <w:rsid w:val="00C510B0"/>
    <w:rsid w:val="00C51896"/>
    <w:rsid w:val="00C52BF1"/>
    <w:rsid w:val="00C53147"/>
    <w:rsid w:val="00C61528"/>
    <w:rsid w:val="00C62749"/>
    <w:rsid w:val="00C64EFD"/>
    <w:rsid w:val="00C657FB"/>
    <w:rsid w:val="00C65F19"/>
    <w:rsid w:val="00C66DE2"/>
    <w:rsid w:val="00C71AB5"/>
    <w:rsid w:val="00C729EC"/>
    <w:rsid w:val="00C72C7D"/>
    <w:rsid w:val="00C73AE5"/>
    <w:rsid w:val="00C74326"/>
    <w:rsid w:val="00C74AC5"/>
    <w:rsid w:val="00C752E6"/>
    <w:rsid w:val="00C75931"/>
    <w:rsid w:val="00C81E27"/>
    <w:rsid w:val="00C8624B"/>
    <w:rsid w:val="00C863A1"/>
    <w:rsid w:val="00C904E4"/>
    <w:rsid w:val="00C926EC"/>
    <w:rsid w:val="00C92CBB"/>
    <w:rsid w:val="00C94B96"/>
    <w:rsid w:val="00C95663"/>
    <w:rsid w:val="00C958EE"/>
    <w:rsid w:val="00C9619B"/>
    <w:rsid w:val="00C97148"/>
    <w:rsid w:val="00C97F9D"/>
    <w:rsid w:val="00CA0522"/>
    <w:rsid w:val="00CA05DA"/>
    <w:rsid w:val="00CA1E5E"/>
    <w:rsid w:val="00CA3A78"/>
    <w:rsid w:val="00CA3F1F"/>
    <w:rsid w:val="00CA40E4"/>
    <w:rsid w:val="00CA5318"/>
    <w:rsid w:val="00CA58C9"/>
    <w:rsid w:val="00CA788E"/>
    <w:rsid w:val="00CB0350"/>
    <w:rsid w:val="00CB086A"/>
    <w:rsid w:val="00CB56F9"/>
    <w:rsid w:val="00CB5ED6"/>
    <w:rsid w:val="00CB75E1"/>
    <w:rsid w:val="00CC286C"/>
    <w:rsid w:val="00CC5246"/>
    <w:rsid w:val="00CC63C7"/>
    <w:rsid w:val="00CD06BA"/>
    <w:rsid w:val="00CD0E6C"/>
    <w:rsid w:val="00CD0F2F"/>
    <w:rsid w:val="00CD2870"/>
    <w:rsid w:val="00CD2BB7"/>
    <w:rsid w:val="00CD30CB"/>
    <w:rsid w:val="00CD50CA"/>
    <w:rsid w:val="00CD6F7A"/>
    <w:rsid w:val="00CD7647"/>
    <w:rsid w:val="00CE013A"/>
    <w:rsid w:val="00CE0862"/>
    <w:rsid w:val="00CE1159"/>
    <w:rsid w:val="00CE1A27"/>
    <w:rsid w:val="00CE30C6"/>
    <w:rsid w:val="00CE3ACB"/>
    <w:rsid w:val="00CE3C83"/>
    <w:rsid w:val="00CE5928"/>
    <w:rsid w:val="00CE67E9"/>
    <w:rsid w:val="00CE6F1D"/>
    <w:rsid w:val="00CE7E33"/>
    <w:rsid w:val="00CF0747"/>
    <w:rsid w:val="00CF11BF"/>
    <w:rsid w:val="00CF11E5"/>
    <w:rsid w:val="00CF16D2"/>
    <w:rsid w:val="00CF297C"/>
    <w:rsid w:val="00CF58FD"/>
    <w:rsid w:val="00CF6021"/>
    <w:rsid w:val="00CF6885"/>
    <w:rsid w:val="00CF78CE"/>
    <w:rsid w:val="00D0134D"/>
    <w:rsid w:val="00D024B2"/>
    <w:rsid w:val="00D02A2E"/>
    <w:rsid w:val="00D03040"/>
    <w:rsid w:val="00D036F9"/>
    <w:rsid w:val="00D05C1B"/>
    <w:rsid w:val="00D06440"/>
    <w:rsid w:val="00D06BCA"/>
    <w:rsid w:val="00D07DCD"/>
    <w:rsid w:val="00D10497"/>
    <w:rsid w:val="00D11087"/>
    <w:rsid w:val="00D11133"/>
    <w:rsid w:val="00D11171"/>
    <w:rsid w:val="00D12599"/>
    <w:rsid w:val="00D14FA8"/>
    <w:rsid w:val="00D16985"/>
    <w:rsid w:val="00D23935"/>
    <w:rsid w:val="00D23DBE"/>
    <w:rsid w:val="00D24BFD"/>
    <w:rsid w:val="00D25A67"/>
    <w:rsid w:val="00D26956"/>
    <w:rsid w:val="00D314A9"/>
    <w:rsid w:val="00D32994"/>
    <w:rsid w:val="00D32B03"/>
    <w:rsid w:val="00D33A44"/>
    <w:rsid w:val="00D33DE6"/>
    <w:rsid w:val="00D34E20"/>
    <w:rsid w:val="00D416E7"/>
    <w:rsid w:val="00D41C82"/>
    <w:rsid w:val="00D42080"/>
    <w:rsid w:val="00D430FD"/>
    <w:rsid w:val="00D440AA"/>
    <w:rsid w:val="00D445F5"/>
    <w:rsid w:val="00D44DD0"/>
    <w:rsid w:val="00D459AA"/>
    <w:rsid w:val="00D45D17"/>
    <w:rsid w:val="00D46D5E"/>
    <w:rsid w:val="00D52376"/>
    <w:rsid w:val="00D539BD"/>
    <w:rsid w:val="00D53EEC"/>
    <w:rsid w:val="00D56A35"/>
    <w:rsid w:val="00D575BF"/>
    <w:rsid w:val="00D61023"/>
    <w:rsid w:val="00D6125F"/>
    <w:rsid w:val="00D61411"/>
    <w:rsid w:val="00D61FD5"/>
    <w:rsid w:val="00D6453D"/>
    <w:rsid w:val="00D6483C"/>
    <w:rsid w:val="00D70AA4"/>
    <w:rsid w:val="00D70D9F"/>
    <w:rsid w:val="00D72A5E"/>
    <w:rsid w:val="00D730ED"/>
    <w:rsid w:val="00D77272"/>
    <w:rsid w:val="00D80726"/>
    <w:rsid w:val="00D84FFA"/>
    <w:rsid w:val="00D8508D"/>
    <w:rsid w:val="00D86A7B"/>
    <w:rsid w:val="00D9080B"/>
    <w:rsid w:val="00D92B20"/>
    <w:rsid w:val="00D92ED9"/>
    <w:rsid w:val="00D95217"/>
    <w:rsid w:val="00D959CD"/>
    <w:rsid w:val="00D95AD9"/>
    <w:rsid w:val="00DA1050"/>
    <w:rsid w:val="00DA25E7"/>
    <w:rsid w:val="00DA4230"/>
    <w:rsid w:val="00DA5201"/>
    <w:rsid w:val="00DA535F"/>
    <w:rsid w:val="00DA69A4"/>
    <w:rsid w:val="00DA71DF"/>
    <w:rsid w:val="00DA722F"/>
    <w:rsid w:val="00DA7816"/>
    <w:rsid w:val="00DA7BB7"/>
    <w:rsid w:val="00DB03DD"/>
    <w:rsid w:val="00DB0CC3"/>
    <w:rsid w:val="00DB2623"/>
    <w:rsid w:val="00DB304C"/>
    <w:rsid w:val="00DB343B"/>
    <w:rsid w:val="00DB3E6C"/>
    <w:rsid w:val="00DB3EAD"/>
    <w:rsid w:val="00DB4FF2"/>
    <w:rsid w:val="00DB677D"/>
    <w:rsid w:val="00DB6C80"/>
    <w:rsid w:val="00DC2ECE"/>
    <w:rsid w:val="00DC4CCD"/>
    <w:rsid w:val="00DD0620"/>
    <w:rsid w:val="00DD2C6B"/>
    <w:rsid w:val="00DD3206"/>
    <w:rsid w:val="00DD4893"/>
    <w:rsid w:val="00DD4A8E"/>
    <w:rsid w:val="00DD5816"/>
    <w:rsid w:val="00DD7D85"/>
    <w:rsid w:val="00DD7E3D"/>
    <w:rsid w:val="00DE03D5"/>
    <w:rsid w:val="00DE0429"/>
    <w:rsid w:val="00DE1320"/>
    <w:rsid w:val="00DE1E8B"/>
    <w:rsid w:val="00DE3933"/>
    <w:rsid w:val="00DE443A"/>
    <w:rsid w:val="00DE4C63"/>
    <w:rsid w:val="00DE4F9D"/>
    <w:rsid w:val="00DE526A"/>
    <w:rsid w:val="00DE5F14"/>
    <w:rsid w:val="00DF34A6"/>
    <w:rsid w:val="00DF5232"/>
    <w:rsid w:val="00DF64E7"/>
    <w:rsid w:val="00E007FF"/>
    <w:rsid w:val="00E009CF"/>
    <w:rsid w:val="00E0496F"/>
    <w:rsid w:val="00E05AB7"/>
    <w:rsid w:val="00E066A9"/>
    <w:rsid w:val="00E06B01"/>
    <w:rsid w:val="00E06D6E"/>
    <w:rsid w:val="00E104EB"/>
    <w:rsid w:val="00E10F8C"/>
    <w:rsid w:val="00E119C6"/>
    <w:rsid w:val="00E126D7"/>
    <w:rsid w:val="00E12960"/>
    <w:rsid w:val="00E136A6"/>
    <w:rsid w:val="00E144D1"/>
    <w:rsid w:val="00E146E1"/>
    <w:rsid w:val="00E14D8F"/>
    <w:rsid w:val="00E17D46"/>
    <w:rsid w:val="00E2319E"/>
    <w:rsid w:val="00E24C3F"/>
    <w:rsid w:val="00E268CB"/>
    <w:rsid w:val="00E27594"/>
    <w:rsid w:val="00E31340"/>
    <w:rsid w:val="00E315A6"/>
    <w:rsid w:val="00E31EF3"/>
    <w:rsid w:val="00E32B19"/>
    <w:rsid w:val="00E33F9B"/>
    <w:rsid w:val="00E3528D"/>
    <w:rsid w:val="00E35DA0"/>
    <w:rsid w:val="00E36D47"/>
    <w:rsid w:val="00E37957"/>
    <w:rsid w:val="00E40BBC"/>
    <w:rsid w:val="00E42F63"/>
    <w:rsid w:val="00E43135"/>
    <w:rsid w:val="00E462EE"/>
    <w:rsid w:val="00E47A5C"/>
    <w:rsid w:val="00E50CAC"/>
    <w:rsid w:val="00E52265"/>
    <w:rsid w:val="00E5248E"/>
    <w:rsid w:val="00E5328E"/>
    <w:rsid w:val="00E5434B"/>
    <w:rsid w:val="00E55672"/>
    <w:rsid w:val="00E57383"/>
    <w:rsid w:val="00E5772D"/>
    <w:rsid w:val="00E605C9"/>
    <w:rsid w:val="00E607D5"/>
    <w:rsid w:val="00E60F1F"/>
    <w:rsid w:val="00E61B19"/>
    <w:rsid w:val="00E62818"/>
    <w:rsid w:val="00E62E26"/>
    <w:rsid w:val="00E632C1"/>
    <w:rsid w:val="00E64142"/>
    <w:rsid w:val="00E64275"/>
    <w:rsid w:val="00E64B7D"/>
    <w:rsid w:val="00E66EFC"/>
    <w:rsid w:val="00E67AFA"/>
    <w:rsid w:val="00E70C0D"/>
    <w:rsid w:val="00E71636"/>
    <w:rsid w:val="00E72B68"/>
    <w:rsid w:val="00E74EC6"/>
    <w:rsid w:val="00E76928"/>
    <w:rsid w:val="00E76D7E"/>
    <w:rsid w:val="00E81B81"/>
    <w:rsid w:val="00E81D5B"/>
    <w:rsid w:val="00E8361A"/>
    <w:rsid w:val="00E867CA"/>
    <w:rsid w:val="00E900A4"/>
    <w:rsid w:val="00E925F6"/>
    <w:rsid w:val="00E9297F"/>
    <w:rsid w:val="00E9448C"/>
    <w:rsid w:val="00E94D99"/>
    <w:rsid w:val="00E97BE3"/>
    <w:rsid w:val="00E97C3A"/>
    <w:rsid w:val="00E97DAC"/>
    <w:rsid w:val="00EA14E8"/>
    <w:rsid w:val="00EA156E"/>
    <w:rsid w:val="00EA1D33"/>
    <w:rsid w:val="00EA27B4"/>
    <w:rsid w:val="00EA2E6B"/>
    <w:rsid w:val="00EA47E2"/>
    <w:rsid w:val="00EA602D"/>
    <w:rsid w:val="00EA71C6"/>
    <w:rsid w:val="00EB082A"/>
    <w:rsid w:val="00EB2CC6"/>
    <w:rsid w:val="00EB4056"/>
    <w:rsid w:val="00EB4AEF"/>
    <w:rsid w:val="00EB4C34"/>
    <w:rsid w:val="00EB63C2"/>
    <w:rsid w:val="00EB6B4B"/>
    <w:rsid w:val="00EB7564"/>
    <w:rsid w:val="00EB7E9A"/>
    <w:rsid w:val="00EC04E8"/>
    <w:rsid w:val="00EC07BC"/>
    <w:rsid w:val="00EC0E50"/>
    <w:rsid w:val="00EC2F5D"/>
    <w:rsid w:val="00EC3311"/>
    <w:rsid w:val="00EC3449"/>
    <w:rsid w:val="00EC4B97"/>
    <w:rsid w:val="00EC5D85"/>
    <w:rsid w:val="00EC6C6D"/>
    <w:rsid w:val="00EC6CF9"/>
    <w:rsid w:val="00EC7119"/>
    <w:rsid w:val="00EC7C58"/>
    <w:rsid w:val="00ED27BC"/>
    <w:rsid w:val="00ED379A"/>
    <w:rsid w:val="00ED3A9F"/>
    <w:rsid w:val="00ED6110"/>
    <w:rsid w:val="00ED794C"/>
    <w:rsid w:val="00ED7BFD"/>
    <w:rsid w:val="00EE039D"/>
    <w:rsid w:val="00EE047C"/>
    <w:rsid w:val="00EE6BCD"/>
    <w:rsid w:val="00EE7C93"/>
    <w:rsid w:val="00EF07C1"/>
    <w:rsid w:val="00EF183A"/>
    <w:rsid w:val="00EF1A67"/>
    <w:rsid w:val="00EF4098"/>
    <w:rsid w:val="00EF5EB7"/>
    <w:rsid w:val="00EF66F2"/>
    <w:rsid w:val="00EF6C9B"/>
    <w:rsid w:val="00EF70C5"/>
    <w:rsid w:val="00EF7238"/>
    <w:rsid w:val="00EF7591"/>
    <w:rsid w:val="00F000C0"/>
    <w:rsid w:val="00F01BB9"/>
    <w:rsid w:val="00F02CC1"/>
    <w:rsid w:val="00F03BCE"/>
    <w:rsid w:val="00F04168"/>
    <w:rsid w:val="00F045E8"/>
    <w:rsid w:val="00F05C0B"/>
    <w:rsid w:val="00F07DD9"/>
    <w:rsid w:val="00F12FBA"/>
    <w:rsid w:val="00F150AF"/>
    <w:rsid w:val="00F1611F"/>
    <w:rsid w:val="00F16597"/>
    <w:rsid w:val="00F17724"/>
    <w:rsid w:val="00F205DD"/>
    <w:rsid w:val="00F20B75"/>
    <w:rsid w:val="00F24331"/>
    <w:rsid w:val="00F269AD"/>
    <w:rsid w:val="00F27CBB"/>
    <w:rsid w:val="00F32979"/>
    <w:rsid w:val="00F32C84"/>
    <w:rsid w:val="00F3363E"/>
    <w:rsid w:val="00F3490F"/>
    <w:rsid w:val="00F34F99"/>
    <w:rsid w:val="00F37792"/>
    <w:rsid w:val="00F4027F"/>
    <w:rsid w:val="00F407F9"/>
    <w:rsid w:val="00F42470"/>
    <w:rsid w:val="00F42F30"/>
    <w:rsid w:val="00F43936"/>
    <w:rsid w:val="00F43D52"/>
    <w:rsid w:val="00F45552"/>
    <w:rsid w:val="00F45D93"/>
    <w:rsid w:val="00F47955"/>
    <w:rsid w:val="00F47BDF"/>
    <w:rsid w:val="00F50BAB"/>
    <w:rsid w:val="00F50BE3"/>
    <w:rsid w:val="00F521D1"/>
    <w:rsid w:val="00F53B62"/>
    <w:rsid w:val="00F547E6"/>
    <w:rsid w:val="00F55068"/>
    <w:rsid w:val="00F57FC7"/>
    <w:rsid w:val="00F609F2"/>
    <w:rsid w:val="00F621F4"/>
    <w:rsid w:val="00F63BC0"/>
    <w:rsid w:val="00F65760"/>
    <w:rsid w:val="00F67BB4"/>
    <w:rsid w:val="00F70A74"/>
    <w:rsid w:val="00F71C6B"/>
    <w:rsid w:val="00F72AF2"/>
    <w:rsid w:val="00F755A5"/>
    <w:rsid w:val="00F75E2A"/>
    <w:rsid w:val="00F767A8"/>
    <w:rsid w:val="00F76AE3"/>
    <w:rsid w:val="00F77E35"/>
    <w:rsid w:val="00F77FA0"/>
    <w:rsid w:val="00F815D6"/>
    <w:rsid w:val="00F8222E"/>
    <w:rsid w:val="00F82899"/>
    <w:rsid w:val="00F848BC"/>
    <w:rsid w:val="00F85267"/>
    <w:rsid w:val="00F86246"/>
    <w:rsid w:val="00F87912"/>
    <w:rsid w:val="00F87DED"/>
    <w:rsid w:val="00F9029D"/>
    <w:rsid w:val="00F92416"/>
    <w:rsid w:val="00F93A9A"/>
    <w:rsid w:val="00F940DF"/>
    <w:rsid w:val="00F96B22"/>
    <w:rsid w:val="00F9736E"/>
    <w:rsid w:val="00FA0861"/>
    <w:rsid w:val="00FA135B"/>
    <w:rsid w:val="00FA28DF"/>
    <w:rsid w:val="00FA2DB5"/>
    <w:rsid w:val="00FA2F7A"/>
    <w:rsid w:val="00FA62FF"/>
    <w:rsid w:val="00FA7191"/>
    <w:rsid w:val="00FA7362"/>
    <w:rsid w:val="00FA736A"/>
    <w:rsid w:val="00FA7C21"/>
    <w:rsid w:val="00FB4B50"/>
    <w:rsid w:val="00FB4BD5"/>
    <w:rsid w:val="00FB6FCF"/>
    <w:rsid w:val="00FC0150"/>
    <w:rsid w:val="00FC01FA"/>
    <w:rsid w:val="00FC1697"/>
    <w:rsid w:val="00FC61C5"/>
    <w:rsid w:val="00FC6850"/>
    <w:rsid w:val="00FC73DF"/>
    <w:rsid w:val="00FC74B6"/>
    <w:rsid w:val="00FD014A"/>
    <w:rsid w:val="00FD1F35"/>
    <w:rsid w:val="00FD3299"/>
    <w:rsid w:val="00FD352F"/>
    <w:rsid w:val="00FD367E"/>
    <w:rsid w:val="00FD405E"/>
    <w:rsid w:val="00FD540B"/>
    <w:rsid w:val="00FD5F4D"/>
    <w:rsid w:val="00FE131E"/>
    <w:rsid w:val="00FE1DEB"/>
    <w:rsid w:val="00FE2C86"/>
    <w:rsid w:val="00FE3B26"/>
    <w:rsid w:val="00FE41EF"/>
    <w:rsid w:val="00FE5166"/>
    <w:rsid w:val="00FE5C49"/>
    <w:rsid w:val="00FE702E"/>
    <w:rsid w:val="00FE76D2"/>
    <w:rsid w:val="00FE7807"/>
    <w:rsid w:val="00FF1354"/>
    <w:rsid w:val="00FF3BCE"/>
    <w:rsid w:val="00FF4232"/>
    <w:rsid w:val="00FF44FB"/>
    <w:rsid w:val="00FF56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0E"/>
  </w:style>
  <w:style w:type="paragraph" w:styleId="Heading1">
    <w:name w:val="heading 1"/>
    <w:basedOn w:val="Normal"/>
    <w:next w:val="Normal"/>
    <w:link w:val="Heading1Char"/>
    <w:uiPriority w:val="9"/>
    <w:qFormat/>
    <w:rsid w:val="007E13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7B1"/>
    <w:pPr>
      <w:keepNext/>
      <w:keepLine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D8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03FE"/>
  </w:style>
  <w:style w:type="paragraph" w:styleId="Header">
    <w:name w:val="header"/>
    <w:basedOn w:val="Normal"/>
    <w:link w:val="HeaderChar"/>
    <w:uiPriority w:val="99"/>
    <w:unhideWhenUsed/>
    <w:rsid w:val="000E03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3FE"/>
  </w:style>
  <w:style w:type="paragraph" w:styleId="Footer">
    <w:name w:val="footer"/>
    <w:basedOn w:val="Normal"/>
    <w:link w:val="FooterChar"/>
    <w:uiPriority w:val="99"/>
    <w:unhideWhenUsed/>
    <w:rsid w:val="000E03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3FE"/>
  </w:style>
  <w:style w:type="character" w:styleId="CommentReference">
    <w:name w:val="annotation reference"/>
    <w:basedOn w:val="DefaultParagraphFont"/>
    <w:uiPriority w:val="99"/>
    <w:semiHidden/>
    <w:unhideWhenUsed/>
    <w:rsid w:val="002F7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A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1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61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D61023"/>
    <w:pPr>
      <w:tabs>
        <w:tab w:val="decimal" w:pos="360"/>
      </w:tabs>
    </w:pPr>
    <w:rPr>
      <w:lang w:eastAsia="fr-CA"/>
    </w:rPr>
  </w:style>
  <w:style w:type="paragraph" w:styleId="FootnoteText">
    <w:name w:val="footnote text"/>
    <w:basedOn w:val="Normal"/>
    <w:link w:val="FootnoteTextChar"/>
    <w:uiPriority w:val="99"/>
    <w:unhideWhenUsed/>
    <w:rsid w:val="00D61023"/>
    <w:pPr>
      <w:spacing w:after="0" w:line="240" w:lineRule="auto"/>
    </w:pPr>
    <w:rPr>
      <w:sz w:val="20"/>
      <w:szCs w:val="20"/>
      <w:lang w:eastAsia="fr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1023"/>
    <w:rPr>
      <w:rFonts w:eastAsiaTheme="minorEastAsia"/>
      <w:sz w:val="20"/>
      <w:szCs w:val="20"/>
      <w:lang w:eastAsia="fr-CA"/>
    </w:rPr>
  </w:style>
  <w:style w:type="character" w:styleId="SubtleEmphasis">
    <w:name w:val="Subtle Emphasis"/>
    <w:basedOn w:val="DefaultParagraphFont"/>
    <w:uiPriority w:val="19"/>
    <w:qFormat/>
    <w:rsid w:val="00D61023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D61023"/>
    <w:pPr>
      <w:spacing w:after="0" w:line="240" w:lineRule="auto"/>
    </w:pPr>
    <w:rPr>
      <w:color w:val="365F91" w:themeColor="accent1" w:themeShade="BF"/>
      <w:lang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C0502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17B1"/>
    <w:rPr>
      <w:rFonts w:ascii="Cambria" w:eastAsia="Times New Roman" w:hAnsi="Cambria" w:cs="Times New Roman"/>
      <w:b/>
      <w:bCs/>
      <w:color w:val="4F81BD"/>
      <w:sz w:val="26"/>
      <w:szCs w:val="26"/>
      <w:lang w:val="fr-FR" w:eastAsia="fr-FR"/>
    </w:rPr>
  </w:style>
  <w:style w:type="paragraph" w:styleId="Revision">
    <w:name w:val="Revision"/>
    <w:hidden/>
    <w:uiPriority w:val="99"/>
    <w:semiHidden/>
    <w:rsid w:val="003213AE"/>
    <w:pPr>
      <w:spacing w:after="0" w:line="240" w:lineRule="auto"/>
    </w:pPr>
  </w:style>
  <w:style w:type="character" w:customStyle="1" w:styleId="bc">
    <w:name w:val="bc"/>
    <w:basedOn w:val="DefaultParagraphFont"/>
    <w:rsid w:val="00E47A5C"/>
  </w:style>
  <w:style w:type="character" w:customStyle="1" w:styleId="apple-converted-space">
    <w:name w:val="apple-converted-space"/>
    <w:basedOn w:val="DefaultParagraphFont"/>
    <w:rsid w:val="00450367"/>
  </w:style>
  <w:style w:type="character" w:customStyle="1" w:styleId="Heading1Char">
    <w:name w:val="Heading 1 Char"/>
    <w:basedOn w:val="DefaultParagraphFont"/>
    <w:link w:val="Heading1"/>
    <w:uiPriority w:val="9"/>
    <w:rsid w:val="007E13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neclick-link">
    <w:name w:val="oneclick-link"/>
    <w:basedOn w:val="DefaultParagraphFont"/>
    <w:rsid w:val="00963F99"/>
  </w:style>
  <w:style w:type="character" w:styleId="Emphasis">
    <w:name w:val="Emphasis"/>
    <w:basedOn w:val="DefaultParagraphFont"/>
    <w:uiPriority w:val="20"/>
    <w:qFormat/>
    <w:rsid w:val="007F5486"/>
    <w:rPr>
      <w:i/>
      <w:iCs/>
    </w:rPr>
  </w:style>
  <w:style w:type="character" w:customStyle="1" w:styleId="mi">
    <w:name w:val="mi"/>
    <w:basedOn w:val="DefaultParagraphFont"/>
    <w:rsid w:val="00F45D93"/>
  </w:style>
  <w:style w:type="character" w:customStyle="1" w:styleId="mn">
    <w:name w:val="mn"/>
    <w:basedOn w:val="DefaultParagraphFont"/>
    <w:rsid w:val="00F45D93"/>
  </w:style>
  <w:style w:type="character" w:customStyle="1" w:styleId="mjxassistivemathml">
    <w:name w:val="mjx_assistive_mathml"/>
    <w:basedOn w:val="DefaultParagraphFont"/>
    <w:rsid w:val="00F45D93"/>
  </w:style>
  <w:style w:type="paragraph" w:customStyle="1" w:styleId="Texte">
    <w:name w:val="Texte"/>
    <w:uiPriority w:val="99"/>
    <w:rsid w:val="00BB0134"/>
    <w:pPr>
      <w:spacing w:after="240" w:line="360" w:lineRule="auto"/>
      <w:jc w:val="both"/>
    </w:pPr>
    <w:rPr>
      <w:rFonts w:ascii="Arial Narrow" w:eastAsia="Calibri" w:hAnsi="Arial Narrow" w:cs="Arial Narrow"/>
    </w:rPr>
  </w:style>
  <w:style w:type="paragraph" w:customStyle="1" w:styleId="Titreliminaire">
    <w:name w:val="Titre liminaire"/>
    <w:basedOn w:val="Normal"/>
    <w:next w:val="Texte"/>
    <w:uiPriority w:val="99"/>
    <w:rsid w:val="00BB0134"/>
    <w:pPr>
      <w:spacing w:after="240" w:line="240" w:lineRule="auto"/>
      <w:jc w:val="both"/>
      <w:outlineLvl w:val="0"/>
    </w:pPr>
    <w:rPr>
      <w:rFonts w:ascii="Arial" w:eastAsia="Times New Roman" w:hAnsi="Arial" w:cs="Arial"/>
      <w:b/>
      <w:bCs/>
      <w:sz w:val="36"/>
      <w:szCs w:val="3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E13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17B1"/>
    <w:pPr>
      <w:keepNext/>
      <w:keepLine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E5D85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E03FE"/>
  </w:style>
  <w:style w:type="paragraph" w:styleId="En-tte">
    <w:name w:val="header"/>
    <w:basedOn w:val="Normal"/>
    <w:link w:val="En-tteCar"/>
    <w:uiPriority w:val="99"/>
    <w:unhideWhenUsed/>
    <w:rsid w:val="000E03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03FE"/>
  </w:style>
  <w:style w:type="paragraph" w:styleId="Pieddepage">
    <w:name w:val="footer"/>
    <w:basedOn w:val="Normal"/>
    <w:link w:val="PieddepageCar"/>
    <w:uiPriority w:val="99"/>
    <w:unhideWhenUsed/>
    <w:rsid w:val="000E03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03FE"/>
  </w:style>
  <w:style w:type="character" w:styleId="Marquedecommentaire">
    <w:name w:val="annotation reference"/>
    <w:basedOn w:val="Policepardfaut"/>
    <w:uiPriority w:val="99"/>
    <w:semiHidden/>
    <w:unhideWhenUsed/>
    <w:rsid w:val="002F7A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7A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7A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7A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7AB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7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7AB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61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D61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Normal"/>
    <w:uiPriority w:val="40"/>
    <w:qFormat/>
    <w:rsid w:val="00D61023"/>
    <w:pPr>
      <w:tabs>
        <w:tab w:val="decimal" w:pos="360"/>
      </w:tabs>
    </w:pPr>
    <w:rPr>
      <w:lang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D61023"/>
    <w:pPr>
      <w:spacing w:after="0" w:line="240" w:lineRule="auto"/>
    </w:pPr>
    <w:rPr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61023"/>
    <w:rPr>
      <w:rFonts w:eastAsiaTheme="minorEastAsia"/>
      <w:sz w:val="20"/>
      <w:szCs w:val="20"/>
      <w:lang w:eastAsia="fr-CA"/>
    </w:rPr>
  </w:style>
  <w:style w:type="character" w:styleId="Emphaseple">
    <w:name w:val="Subtle Emphasis"/>
    <w:basedOn w:val="Policepardfaut"/>
    <w:uiPriority w:val="19"/>
    <w:qFormat/>
    <w:rsid w:val="00D61023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D61023"/>
    <w:pPr>
      <w:spacing w:after="0" w:line="240" w:lineRule="auto"/>
    </w:pPr>
    <w:rPr>
      <w:color w:val="365F91" w:themeColor="accent1" w:themeShade="BF"/>
      <w:lang w:eastAsia="fr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aragraphedeliste">
    <w:name w:val="List Paragraph"/>
    <w:basedOn w:val="Normal"/>
    <w:uiPriority w:val="34"/>
    <w:qFormat/>
    <w:rsid w:val="00C05028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7117B1"/>
    <w:rPr>
      <w:rFonts w:ascii="Cambria" w:eastAsia="Times New Roman" w:hAnsi="Cambria" w:cs="Times New Roman"/>
      <w:b/>
      <w:bCs/>
      <w:color w:val="4F81BD"/>
      <w:sz w:val="26"/>
      <w:szCs w:val="26"/>
      <w:lang w:val="fr-FR" w:eastAsia="fr-FR"/>
    </w:rPr>
  </w:style>
  <w:style w:type="paragraph" w:styleId="Rvision">
    <w:name w:val="Revision"/>
    <w:hidden/>
    <w:uiPriority w:val="99"/>
    <w:semiHidden/>
    <w:rsid w:val="003213AE"/>
    <w:pPr>
      <w:spacing w:after="0" w:line="240" w:lineRule="auto"/>
    </w:pPr>
  </w:style>
  <w:style w:type="character" w:customStyle="1" w:styleId="bc">
    <w:name w:val="bc"/>
    <w:basedOn w:val="Policepardfaut"/>
    <w:rsid w:val="00E47A5C"/>
  </w:style>
  <w:style w:type="character" w:customStyle="1" w:styleId="apple-converted-space">
    <w:name w:val="apple-converted-space"/>
    <w:basedOn w:val="Policepardfaut"/>
    <w:rsid w:val="00450367"/>
  </w:style>
  <w:style w:type="character" w:customStyle="1" w:styleId="Titre1Car">
    <w:name w:val="Titre 1 Car"/>
    <w:basedOn w:val="Policepardfaut"/>
    <w:link w:val="Titre1"/>
    <w:uiPriority w:val="9"/>
    <w:rsid w:val="007E13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neclick-link">
    <w:name w:val="oneclick-link"/>
    <w:basedOn w:val="Policepardfaut"/>
    <w:rsid w:val="00963F99"/>
  </w:style>
  <w:style w:type="character" w:styleId="Accentuation">
    <w:name w:val="Emphasis"/>
    <w:basedOn w:val="Policepardfaut"/>
    <w:uiPriority w:val="20"/>
    <w:qFormat/>
    <w:rsid w:val="007F5486"/>
    <w:rPr>
      <w:i/>
      <w:iCs/>
    </w:rPr>
  </w:style>
  <w:style w:type="character" w:customStyle="1" w:styleId="mi">
    <w:name w:val="mi"/>
    <w:basedOn w:val="Policepardfaut"/>
    <w:rsid w:val="00F45D93"/>
  </w:style>
  <w:style w:type="character" w:customStyle="1" w:styleId="mn">
    <w:name w:val="mn"/>
    <w:basedOn w:val="Policepardfaut"/>
    <w:rsid w:val="00F45D93"/>
  </w:style>
  <w:style w:type="character" w:customStyle="1" w:styleId="mjxassistivemathml">
    <w:name w:val="mjx_assistive_mathml"/>
    <w:basedOn w:val="Policepardfaut"/>
    <w:rsid w:val="00F45D93"/>
  </w:style>
  <w:style w:type="paragraph" w:customStyle="1" w:styleId="Texte">
    <w:name w:val="Texte"/>
    <w:uiPriority w:val="99"/>
    <w:rsid w:val="00BB0134"/>
    <w:pPr>
      <w:spacing w:after="240" w:line="360" w:lineRule="auto"/>
      <w:jc w:val="both"/>
    </w:pPr>
    <w:rPr>
      <w:rFonts w:ascii="Arial Narrow" w:eastAsia="Calibri" w:hAnsi="Arial Narrow" w:cs="Arial Narrow"/>
    </w:rPr>
  </w:style>
  <w:style w:type="paragraph" w:customStyle="1" w:styleId="Titreliminaire">
    <w:name w:val="Titre liminaire"/>
    <w:basedOn w:val="Normal"/>
    <w:next w:val="Texte"/>
    <w:uiPriority w:val="99"/>
    <w:rsid w:val="00BB0134"/>
    <w:pPr>
      <w:spacing w:after="240" w:line="240" w:lineRule="auto"/>
      <w:jc w:val="both"/>
      <w:outlineLvl w:val="0"/>
    </w:pPr>
    <w:rPr>
      <w:rFonts w:ascii="Arial" w:eastAsia="Times New Roman" w:hAnsi="Arial" w:cs="Arial"/>
      <w:b/>
      <w:bCs/>
      <w:sz w:val="36"/>
      <w:szCs w:val="3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2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0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332D5-A855-4DF2-80B6-831E86284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257</Words>
  <Characters>24268</Characters>
  <Application>Microsoft Office Word</Application>
  <DocSecurity>0</DocSecurity>
  <Lines>202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8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</dc:creator>
  <cp:lastModifiedBy>0010534</cp:lastModifiedBy>
  <cp:revision>4</cp:revision>
  <cp:lastPrinted>2016-05-16T21:33:00Z</cp:lastPrinted>
  <dcterms:created xsi:type="dcterms:W3CDTF">2016-08-17T00:44:00Z</dcterms:created>
  <dcterms:modified xsi:type="dcterms:W3CDTF">2016-09-01T07:00:00Z</dcterms:modified>
</cp:coreProperties>
</file>